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0781F" w14:textId="77777777" w:rsidR="00091199" w:rsidRPr="00D01B2F" w:rsidRDefault="00091199"/>
    <w:tbl>
      <w:tblPr>
        <w:tblStyle w:val="TableGrid"/>
        <w:tblpPr w:leftFromText="141" w:rightFromText="141" w:vertAnchor="text" w:horzAnchor="margin" w:tblpY="-75"/>
        <w:tblW w:w="12870" w:type="dxa"/>
        <w:tblLayout w:type="fixed"/>
        <w:tblLook w:val="04A0" w:firstRow="1" w:lastRow="0" w:firstColumn="1" w:lastColumn="0" w:noHBand="0" w:noVBand="1"/>
      </w:tblPr>
      <w:tblGrid>
        <w:gridCol w:w="2700"/>
        <w:gridCol w:w="2790"/>
        <w:gridCol w:w="1350"/>
        <w:gridCol w:w="1440"/>
        <w:gridCol w:w="1620"/>
        <w:gridCol w:w="1620"/>
        <w:gridCol w:w="1350"/>
      </w:tblGrid>
      <w:tr w:rsidR="00D01B2F" w:rsidRPr="00745A69" w14:paraId="0416CAF6" w14:textId="77777777" w:rsidTr="00D67E08">
        <w:trPr>
          <w:trHeight w:val="439"/>
        </w:trPr>
        <w:tc>
          <w:tcPr>
            <w:tcW w:w="1287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F117" w14:textId="76C93E38" w:rsidR="00D67E08" w:rsidRPr="00745A69" w:rsidRDefault="00D67E08" w:rsidP="00C43B9A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Table 3   Association</w:t>
            </w:r>
            <w:r w:rsidR="00344956" w:rsidRPr="00745A69">
              <w:rPr>
                <w:sz w:val="20"/>
                <w:szCs w:val="20"/>
                <w:lang w:val="en-US"/>
              </w:rPr>
              <w:t>s</w:t>
            </w:r>
            <w:r w:rsidRPr="00745A69">
              <w:rPr>
                <w:sz w:val="20"/>
                <w:szCs w:val="20"/>
                <w:lang w:val="en-US"/>
              </w:rPr>
              <w:t xml:space="preserve"> between the potential confounders and overweight (BMI) in 8</w:t>
            </w:r>
            <w:r w:rsidR="00EC42C7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 normal-weighted Danes aged 11-13 yrs., 2010. </w:t>
            </w:r>
          </w:p>
        </w:tc>
      </w:tr>
      <w:tr w:rsidR="00D01B2F" w:rsidRPr="00745A69" w14:paraId="2C41C648" w14:textId="77777777" w:rsidTr="00D67E08">
        <w:trPr>
          <w:trHeight w:val="436"/>
        </w:trPr>
        <w:tc>
          <w:tcPr>
            <w:tcW w:w="5490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74FD68" w14:textId="77777777" w:rsidR="00D67E08" w:rsidRPr="00745A69" w:rsidRDefault="00D67E08" w:rsidP="00AB36FF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603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82A67E9" w14:textId="77777777" w:rsidR="00D67E08" w:rsidRPr="00745A69" w:rsidRDefault="00D67E08" w:rsidP="00EA21F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45A69">
              <w:rPr>
                <w:b/>
                <w:sz w:val="20"/>
                <w:szCs w:val="20"/>
                <w:lang w:val="en-US"/>
              </w:rPr>
              <w:t>Overweight status at follow-up (n=866)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14:paraId="2DE10321" w14:textId="5D77832F" w:rsidR="00D67E08" w:rsidRPr="00745A69" w:rsidRDefault="004D2960" w:rsidP="00C43B9A">
            <w:pPr>
              <w:jc w:val="center"/>
              <w:rPr>
                <w:sz w:val="20"/>
                <w:szCs w:val="20"/>
              </w:rPr>
            </w:pPr>
            <w:r w:rsidRPr="00745A69">
              <w:rPr>
                <w:sz w:val="20"/>
                <w:szCs w:val="20"/>
              </w:rPr>
              <w:t>p&lt;0.10</w:t>
            </w:r>
          </w:p>
        </w:tc>
      </w:tr>
      <w:tr w:rsidR="00D01B2F" w:rsidRPr="00745A69" w14:paraId="6ECE28CE" w14:textId="77777777" w:rsidTr="00D67E08">
        <w:trPr>
          <w:trHeight w:val="537"/>
        </w:trPr>
        <w:tc>
          <w:tcPr>
            <w:tcW w:w="54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6081F5" w14:textId="77777777" w:rsidR="00D67E08" w:rsidRPr="00745A69" w:rsidRDefault="00D67E08" w:rsidP="00AB36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690FB" w14:textId="77777777" w:rsidR="00D67E08" w:rsidRPr="00745A69" w:rsidRDefault="00D67E08" w:rsidP="00EA21FE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 (n=40)</w:t>
            </w:r>
          </w:p>
          <w:p w14:paraId="28D4EC7D" w14:textId="77777777" w:rsidR="00D67E08" w:rsidRPr="00745A69" w:rsidRDefault="00D67E08" w:rsidP="00EA21FE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14244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Incidence 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7EFC9" w14:textId="5D9368E5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 (n=8</w:t>
            </w:r>
            <w:r w:rsidR="00EC42C7" w:rsidRPr="00745A69">
              <w:rPr>
                <w:sz w:val="20"/>
                <w:szCs w:val="20"/>
                <w:lang w:val="en-US"/>
              </w:rPr>
              <w:t>08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  <w:p w14:paraId="0F16DDFF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median, 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F295E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 (n=40)</w:t>
            </w:r>
          </w:p>
          <w:p w14:paraId="26F30205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median, 95% CI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A151DB" w14:textId="77777777" w:rsidR="00D67E08" w:rsidRPr="00745A69" w:rsidRDefault="00D67E08" w:rsidP="00C43B9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60EE2F3F" w14:textId="77777777" w:rsidTr="00D67E0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5667" w14:textId="31C3762C" w:rsidR="00D67E08" w:rsidRPr="00745A69" w:rsidRDefault="00D67E08" w:rsidP="00AB36FF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9918" w14:textId="43717A6A" w:rsidR="00D67E08" w:rsidRPr="00745A69" w:rsidRDefault="00D67E08" w:rsidP="00AB36FF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Boys (n=4</w:t>
            </w:r>
            <w:r w:rsidR="00EC42C7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)   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E1F2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CB8A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4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6A0A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D3AE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D29015" w14:textId="1BEB1BC2" w:rsidR="00D67E08" w:rsidRPr="00745A69" w:rsidRDefault="00EC42C7" w:rsidP="00C43B9A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</w:t>
            </w:r>
            <w:r w:rsidR="006E51F4" w:rsidRPr="00745A69">
              <w:rPr>
                <w:sz w:val="20"/>
                <w:szCs w:val="20"/>
                <w:lang w:val="en-US"/>
              </w:rPr>
              <w:t>o</w:t>
            </w:r>
          </w:p>
        </w:tc>
      </w:tr>
      <w:tr w:rsidR="00D01B2F" w:rsidRPr="00745A69" w14:paraId="253B9BDE" w14:textId="77777777" w:rsidTr="00D67E0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77E1" w14:textId="77777777" w:rsidR="00D67E08" w:rsidRPr="00745A69" w:rsidRDefault="00D67E08" w:rsidP="00AB36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AD1B" w14:textId="32234414" w:rsidR="00D67E08" w:rsidRPr="00745A69" w:rsidRDefault="00D67E08" w:rsidP="00AB36FF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Girls (n=4</w:t>
            </w:r>
            <w:r w:rsidR="00EC42C7" w:rsidRPr="00745A69">
              <w:rPr>
                <w:sz w:val="20"/>
                <w:szCs w:val="20"/>
                <w:lang w:val="en-US"/>
              </w:rPr>
              <w:t>00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D1C0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B6FF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4567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687E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F78F27" w14:textId="77777777" w:rsidR="00D67E08" w:rsidRPr="00745A69" w:rsidRDefault="00D67E08" w:rsidP="00C43B9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63E8C352" w14:textId="77777777" w:rsidTr="00D67E08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5F2C" w14:textId="5D0AB619" w:rsidR="00D67E08" w:rsidRPr="00745A69" w:rsidRDefault="00D67E08" w:rsidP="00AB36FF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Age (yrs.)</w:t>
            </w:r>
            <w:r w:rsidR="00EC42C7" w:rsidRPr="00745A69">
              <w:rPr>
                <w:sz w:val="20"/>
                <w:szCs w:val="20"/>
                <w:lang w:val="en-US"/>
              </w:rPr>
              <w:t xml:space="preserve"> (n=8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1EC9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CBFA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102F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6 (12.5- 1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B729" w14:textId="77777777" w:rsidR="00D67E08" w:rsidRPr="00745A69" w:rsidRDefault="00D67E08" w:rsidP="00AB36FF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6 (12.3-1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82CC" w14:textId="750A3916" w:rsidR="00D67E08" w:rsidRPr="00745A69" w:rsidRDefault="00EC42C7" w:rsidP="00C43B9A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</w:t>
            </w:r>
            <w:r w:rsidR="006E51F4" w:rsidRPr="00745A69">
              <w:rPr>
                <w:sz w:val="20"/>
                <w:szCs w:val="20"/>
                <w:lang w:val="en-US"/>
              </w:rPr>
              <w:t>o</w:t>
            </w:r>
          </w:p>
        </w:tc>
      </w:tr>
      <w:tr w:rsidR="00D01B2F" w:rsidRPr="00745A69" w14:paraId="3765101C" w14:textId="77777777" w:rsidTr="00D67E08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4B4A" w14:textId="77777777" w:rsidR="00AC3745" w:rsidRPr="00745A69" w:rsidRDefault="00AC3745" w:rsidP="00EC42C7">
            <w:pPr>
              <w:rPr>
                <w:sz w:val="20"/>
                <w:szCs w:val="20"/>
                <w:lang w:val="en-US"/>
              </w:rPr>
            </w:pPr>
          </w:p>
          <w:p w14:paraId="7399FA53" w14:textId="14E43D2B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Psychological factors (n=848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44AD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8ADF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A60C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58467BF" w14:textId="438613F0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EF9D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38D0950" w14:textId="6569D540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 (1-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74DA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4AB36E1" w14:textId="78C31B12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13BE9D68" w14:textId="77777777" w:rsidTr="00D67E08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D09A" w14:textId="77777777" w:rsidR="00AC3745" w:rsidRPr="00745A69" w:rsidRDefault="00AC3745" w:rsidP="00EC42C7">
            <w:pPr>
              <w:rPr>
                <w:sz w:val="20"/>
                <w:szCs w:val="20"/>
                <w:lang w:val="en-US"/>
              </w:rPr>
            </w:pPr>
          </w:p>
          <w:p w14:paraId="0DB1A6BE" w14:textId="33541B9B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Physical activity (counts per minute) (n=8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7F71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09A3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0DB5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0D28829" w14:textId="0D0948D0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66 (549-5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45FE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7BE4D7B" w14:textId="4C89B0CB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17 (445-5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F3B3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AAF578D" w14:textId="779A10D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16A49CAD" w14:textId="77777777" w:rsidTr="00CD2E7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93CE" w14:textId="77777777" w:rsidR="00AC3745" w:rsidRPr="00745A69" w:rsidRDefault="00AC3745" w:rsidP="00EC42C7">
            <w:pPr>
              <w:rPr>
                <w:sz w:val="20"/>
                <w:szCs w:val="20"/>
                <w:lang w:val="en-US"/>
              </w:rPr>
            </w:pPr>
          </w:p>
          <w:p w14:paraId="12A968D0" w14:textId="59568A7C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ocial class (n=79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07D7" w14:textId="77777777" w:rsidR="00AC3745" w:rsidRPr="00745A69" w:rsidRDefault="00AC3745" w:rsidP="00EC42C7">
            <w:pPr>
              <w:rPr>
                <w:sz w:val="20"/>
                <w:szCs w:val="20"/>
                <w:lang w:val="en-US"/>
              </w:rPr>
            </w:pPr>
          </w:p>
          <w:p w14:paraId="0826B8BA" w14:textId="1F324118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High (n=1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BC6B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0895DC8" w14:textId="77519FF0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A42E" w14:textId="77777777" w:rsidR="00AC3745" w:rsidRPr="00745A69" w:rsidRDefault="00AC3745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0DFB3EC" w14:textId="5355FCA8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3EA6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3EF2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E19F2F" w14:textId="34D783EF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1B2F" w:rsidRPr="00745A69" w14:paraId="093128EB" w14:textId="77777777" w:rsidTr="00D67E0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6114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1A00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Middle (n=3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54C1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5963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0CAB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F6EE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7913D722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2605EDAD" w14:textId="77777777" w:rsidTr="00D67E0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72B3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00C3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Low (n=1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1A79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6182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8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91FD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87F9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2A915F68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2ED243C4" w14:textId="77777777" w:rsidTr="00D67E0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D7F8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21EE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Unclassified (n=1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8353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D527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4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1662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5F94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C19086" w14:textId="77777777" w:rsidR="00EC42C7" w:rsidRPr="00745A69" w:rsidRDefault="00EC42C7" w:rsidP="00EC42C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01B2F" w:rsidRPr="00745A69" w14:paraId="2843A1EF" w14:textId="77777777" w:rsidTr="00CD2E7E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7CEF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Diet (# of servings of fruit and/or vegetables per day) (n=8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C8A6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4A65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C01C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CD96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BE0C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5AE91E32" w14:textId="77777777" w:rsidTr="00D67E0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23EB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BCE5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&lt;6 (n=4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84D2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27C9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060A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7411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BD8020" w14:textId="6AC24F70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1B2F" w:rsidRPr="00745A69" w14:paraId="0D120A06" w14:textId="77777777" w:rsidTr="00D67E0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84473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6B2E9" w14:textId="77777777" w:rsidR="00EC42C7" w:rsidRPr="00745A69" w:rsidRDefault="00EC42C7" w:rsidP="00EC42C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≥6 (n=34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A8B41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D2B0F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7.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9AE65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451A1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BC478E" w14:textId="77777777" w:rsidR="00EC42C7" w:rsidRPr="00745A69" w:rsidRDefault="00EC42C7" w:rsidP="00EC42C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08175057" w14:textId="77777777" w:rsidR="00DE411E" w:rsidRPr="00745A69" w:rsidRDefault="00DE411E" w:rsidP="00DE411E">
      <w:r w:rsidRPr="00745A69">
        <w:br w:type="page"/>
      </w:r>
    </w:p>
    <w:tbl>
      <w:tblPr>
        <w:tblStyle w:val="TableGrid"/>
        <w:tblpPr w:leftFromText="141" w:rightFromText="141" w:vertAnchor="text" w:horzAnchor="margin" w:tblpY="-75"/>
        <w:tblW w:w="12690" w:type="dxa"/>
        <w:tblLayout w:type="fixed"/>
        <w:tblLook w:val="04A0" w:firstRow="1" w:lastRow="0" w:firstColumn="1" w:lastColumn="0" w:noHBand="0" w:noVBand="1"/>
      </w:tblPr>
      <w:tblGrid>
        <w:gridCol w:w="2970"/>
        <w:gridCol w:w="2610"/>
        <w:gridCol w:w="1890"/>
        <w:gridCol w:w="1890"/>
        <w:gridCol w:w="246"/>
        <w:gridCol w:w="3084"/>
      </w:tblGrid>
      <w:tr w:rsidR="00D01B2F" w:rsidRPr="00745A69" w14:paraId="055F959B" w14:textId="77777777" w:rsidTr="004D68F1">
        <w:trPr>
          <w:trHeight w:val="439"/>
        </w:trPr>
        <w:tc>
          <w:tcPr>
            <w:tcW w:w="1269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FFF2" w14:textId="77777777" w:rsidR="00AC3745" w:rsidRPr="00745A69" w:rsidRDefault="00AC3745" w:rsidP="004D68F1">
            <w:pPr>
              <w:rPr>
                <w:sz w:val="20"/>
                <w:szCs w:val="20"/>
                <w:lang w:val="en-US"/>
              </w:rPr>
            </w:pPr>
          </w:p>
          <w:p w14:paraId="2E26DE1E" w14:textId="77777777" w:rsidR="00AC3745" w:rsidRPr="00745A69" w:rsidRDefault="00AC3745" w:rsidP="004D68F1">
            <w:pPr>
              <w:rPr>
                <w:sz w:val="20"/>
                <w:szCs w:val="20"/>
                <w:lang w:val="en-US"/>
              </w:rPr>
            </w:pPr>
          </w:p>
          <w:p w14:paraId="130A802F" w14:textId="77777777" w:rsidR="00AC3745" w:rsidRPr="00745A69" w:rsidRDefault="00AC3745" w:rsidP="004D68F1">
            <w:pPr>
              <w:rPr>
                <w:sz w:val="20"/>
                <w:szCs w:val="20"/>
                <w:lang w:val="en-US"/>
              </w:rPr>
            </w:pPr>
          </w:p>
          <w:p w14:paraId="0171CA03" w14:textId="2423F8BF" w:rsidR="004D68F1" w:rsidRPr="00745A69" w:rsidRDefault="004D68F1" w:rsidP="004D68F1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Table 4   Association</w:t>
            </w:r>
            <w:r w:rsidR="00344956" w:rsidRPr="00745A69">
              <w:rPr>
                <w:sz w:val="20"/>
                <w:szCs w:val="20"/>
                <w:lang w:val="en-US"/>
              </w:rPr>
              <w:t>s</w:t>
            </w:r>
            <w:r w:rsidRPr="00745A69">
              <w:rPr>
                <w:sz w:val="20"/>
                <w:szCs w:val="20"/>
                <w:lang w:val="en-US"/>
              </w:rPr>
              <w:t xml:space="preserve"> between the potential confounders and lifetime prevalence of spinal pain in 8</w:t>
            </w:r>
            <w:r w:rsidR="00D1456A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 normal-weighted Danes aged 11-13 yrs., 2010. </w:t>
            </w:r>
          </w:p>
        </w:tc>
      </w:tr>
      <w:tr w:rsidR="00D01B2F" w:rsidRPr="00745A69" w14:paraId="7F8C83D6" w14:textId="77777777" w:rsidTr="00F12ED7">
        <w:trPr>
          <w:trHeight w:val="436"/>
        </w:trPr>
        <w:tc>
          <w:tcPr>
            <w:tcW w:w="5580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FB1DD9" w14:textId="77777777" w:rsidR="004D68F1" w:rsidRPr="00745A69" w:rsidRDefault="004D68F1" w:rsidP="002A134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402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2B4D832" w14:textId="6FDC9D00" w:rsidR="004D68F1" w:rsidRPr="00745A69" w:rsidRDefault="004D68F1" w:rsidP="002A1348">
            <w:pPr>
              <w:jc w:val="center"/>
              <w:rPr>
                <w:b/>
                <w:sz w:val="20"/>
                <w:szCs w:val="20"/>
              </w:rPr>
            </w:pPr>
            <w:r w:rsidRPr="00745A69">
              <w:rPr>
                <w:b/>
                <w:sz w:val="20"/>
                <w:szCs w:val="20"/>
              </w:rPr>
              <w:t>Spinal pain status at baseline (n=84</w:t>
            </w:r>
            <w:r w:rsidR="00E551B5" w:rsidRPr="00745A69">
              <w:rPr>
                <w:b/>
                <w:sz w:val="20"/>
                <w:szCs w:val="20"/>
              </w:rPr>
              <w:t>8</w:t>
            </w:r>
            <w:r w:rsidRPr="00745A6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084" w:type="dxa"/>
            <w:vMerge w:val="restart"/>
            <w:tcBorders>
              <w:left w:val="nil"/>
              <w:right w:val="nil"/>
            </w:tcBorders>
            <w:vAlign w:val="bottom"/>
          </w:tcPr>
          <w:p w14:paraId="2ED6BFE5" w14:textId="04BA9947" w:rsidR="004D68F1" w:rsidRPr="00745A69" w:rsidRDefault="004D2960" w:rsidP="00EB64AD">
            <w:pPr>
              <w:jc w:val="center"/>
              <w:rPr>
                <w:sz w:val="20"/>
                <w:szCs w:val="20"/>
              </w:rPr>
            </w:pPr>
            <w:r w:rsidRPr="00745A69">
              <w:rPr>
                <w:sz w:val="20"/>
                <w:szCs w:val="20"/>
              </w:rPr>
              <w:t>p&lt;0.10</w:t>
            </w:r>
          </w:p>
        </w:tc>
      </w:tr>
      <w:tr w:rsidR="00D01B2F" w:rsidRPr="00745A69" w14:paraId="5BC727C5" w14:textId="77777777" w:rsidTr="00F12ED7">
        <w:trPr>
          <w:trHeight w:val="537"/>
        </w:trPr>
        <w:tc>
          <w:tcPr>
            <w:tcW w:w="55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AAAC2A" w14:textId="77777777" w:rsidR="004D68F1" w:rsidRPr="00745A69" w:rsidRDefault="004D68F1" w:rsidP="002A13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BB82D" w14:textId="41ABB6A2" w:rsidR="004D68F1" w:rsidRPr="00745A69" w:rsidRDefault="004D68F1" w:rsidP="00757384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 (n=1</w:t>
            </w:r>
            <w:r w:rsidR="00D358E0" w:rsidRPr="00745A69">
              <w:rPr>
                <w:sz w:val="20"/>
                <w:szCs w:val="20"/>
                <w:lang w:val="en-US"/>
              </w:rPr>
              <w:t>29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  <w:p w14:paraId="52F565EC" w14:textId="331395A7" w:rsidR="004D68F1" w:rsidRPr="00745A69" w:rsidRDefault="004D2960" w:rsidP="00757384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</w:t>
            </w:r>
            <w:r w:rsidR="00FD10FB" w:rsidRPr="00745A69">
              <w:rPr>
                <w:sz w:val="20"/>
                <w:szCs w:val="20"/>
                <w:lang w:val="en-US"/>
              </w:rPr>
              <w:t>/median,95%C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3E4D4" w14:textId="176BF6CE" w:rsidR="004D68F1" w:rsidRPr="00745A69" w:rsidRDefault="004D68F1" w:rsidP="00757384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 (n=71</w:t>
            </w:r>
            <w:r w:rsidR="00D358E0" w:rsidRPr="00745A69">
              <w:rPr>
                <w:sz w:val="20"/>
                <w:szCs w:val="20"/>
                <w:lang w:val="en-US"/>
              </w:rPr>
              <w:t>9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  <w:p w14:paraId="4C7E678A" w14:textId="77777777" w:rsidR="004D68F1" w:rsidRPr="00745A69" w:rsidRDefault="00FD10FB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</w:t>
            </w:r>
            <w:r w:rsidR="004D68F1" w:rsidRPr="00745A69">
              <w:rPr>
                <w:sz w:val="20"/>
                <w:szCs w:val="20"/>
                <w:lang w:val="en-US"/>
              </w:rPr>
              <w:t>(%)</w:t>
            </w:r>
            <w:r w:rsidRPr="00745A69">
              <w:rPr>
                <w:sz w:val="20"/>
                <w:szCs w:val="20"/>
                <w:lang w:val="en-US"/>
              </w:rPr>
              <w:t>/median,95%CI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4F456" w14:textId="74F76448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DE4343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55337558" w14:textId="77777777" w:rsidTr="00CD2E7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A6E2" w14:textId="103C50E0" w:rsidR="004D68F1" w:rsidRPr="00745A69" w:rsidRDefault="004D68F1" w:rsidP="00B51280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ex  (n=8</w:t>
            </w:r>
            <w:r w:rsidR="00D1456A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D84E" w14:textId="7F670E5C" w:rsidR="004D68F1" w:rsidRPr="00745A69" w:rsidRDefault="004D68F1" w:rsidP="00B51280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Boys (n=4</w:t>
            </w:r>
            <w:r w:rsidR="00D1456A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)     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2EFC" w14:textId="3D169EC5" w:rsidR="004D68F1" w:rsidRPr="00745A69" w:rsidRDefault="00D1456A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79 (</w:t>
            </w:r>
            <w:r w:rsidR="004D2960" w:rsidRPr="00745A69">
              <w:rPr>
                <w:sz w:val="20"/>
                <w:szCs w:val="20"/>
                <w:lang w:val="en-US"/>
              </w:rPr>
              <w:t>61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53AF" w14:textId="57AB3998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6</w:t>
            </w:r>
            <w:r w:rsidR="004D2960" w:rsidRPr="00745A69">
              <w:rPr>
                <w:sz w:val="20"/>
                <w:szCs w:val="20"/>
                <w:lang w:val="en-US"/>
              </w:rPr>
              <w:t>9</w:t>
            </w:r>
            <w:r w:rsidRPr="00745A69">
              <w:rPr>
                <w:sz w:val="20"/>
                <w:szCs w:val="20"/>
                <w:lang w:val="en-US"/>
              </w:rPr>
              <w:t xml:space="preserve"> (</w:t>
            </w:r>
            <w:r w:rsidR="004D2960" w:rsidRPr="00745A69">
              <w:rPr>
                <w:sz w:val="20"/>
                <w:szCs w:val="20"/>
                <w:lang w:val="en-US"/>
              </w:rPr>
              <w:t>51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4E1E" w14:textId="441B5471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B5C42B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1B2F" w:rsidRPr="00745A69" w14:paraId="6079640B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9500" w14:textId="77777777" w:rsidR="004D68F1" w:rsidRPr="00745A69" w:rsidRDefault="004D68F1" w:rsidP="00B512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E749" w14:textId="52FB7EE6" w:rsidR="004D68F1" w:rsidRPr="00745A69" w:rsidRDefault="004D68F1" w:rsidP="00B51280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Girls (n=4</w:t>
            </w:r>
            <w:r w:rsidR="00D1456A" w:rsidRPr="00745A69">
              <w:rPr>
                <w:sz w:val="20"/>
                <w:szCs w:val="20"/>
                <w:lang w:val="en-US"/>
              </w:rPr>
              <w:t>00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9D89" w14:textId="7F5B1AB8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</w:t>
            </w:r>
            <w:r w:rsidR="00D1456A" w:rsidRPr="00745A69">
              <w:rPr>
                <w:sz w:val="20"/>
                <w:szCs w:val="20"/>
                <w:lang w:val="en-US"/>
              </w:rPr>
              <w:t>0 (</w:t>
            </w:r>
            <w:r w:rsidR="004D2960" w:rsidRPr="00745A69">
              <w:rPr>
                <w:sz w:val="20"/>
                <w:szCs w:val="20"/>
                <w:lang w:val="en-US"/>
              </w:rPr>
              <w:t>39</w:t>
            </w:r>
            <w:r w:rsidR="00D1456A"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4539" w14:textId="1843B7DC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50 (</w:t>
            </w:r>
            <w:r w:rsidR="004D2960" w:rsidRPr="00745A69">
              <w:rPr>
                <w:sz w:val="20"/>
                <w:szCs w:val="20"/>
                <w:lang w:val="en-US"/>
              </w:rPr>
              <w:t>49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633E" w14:textId="678348C4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EE3524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2E8F3CBD" w14:textId="77777777" w:rsidTr="00F12ED7">
        <w:trPr>
          <w:trHeight w:val="288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DC27" w14:textId="37D91E45" w:rsidR="004D68F1" w:rsidRPr="00745A69" w:rsidRDefault="004D68F1" w:rsidP="00B51280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Age (yrs.) (n=8</w:t>
            </w:r>
            <w:r w:rsidR="00D1456A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9C10" w14:textId="77777777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7 (12.4 – 1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C7C3" w14:textId="77777777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6 (12.5 – 12.6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554A" w14:textId="328B7F9D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BC5E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2DCDF580" w14:textId="77777777" w:rsidTr="00F12ED7">
        <w:trPr>
          <w:trHeight w:val="288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1797" w14:textId="77777777" w:rsidR="00F12ED7" w:rsidRPr="00745A69" w:rsidRDefault="00F12ED7" w:rsidP="00F5473B">
            <w:pPr>
              <w:rPr>
                <w:sz w:val="20"/>
                <w:szCs w:val="20"/>
                <w:lang w:val="en-US"/>
              </w:rPr>
            </w:pPr>
          </w:p>
          <w:p w14:paraId="4819E94A" w14:textId="095EAE08" w:rsidR="004D68F1" w:rsidRPr="00745A69" w:rsidRDefault="004D68F1" w:rsidP="00F5473B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Psychological factors (n=8</w:t>
            </w:r>
            <w:r w:rsidR="00F12ED7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63EF" w14:textId="77777777" w:rsidR="00F12ED7" w:rsidRPr="00745A69" w:rsidRDefault="00F12ED7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517926D" w14:textId="3B1479B8" w:rsidR="004D68F1" w:rsidRPr="00745A69" w:rsidRDefault="00D1456A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DAFF" w14:textId="77777777" w:rsidR="00F12ED7" w:rsidRPr="00745A69" w:rsidRDefault="00F12ED7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4593192" w14:textId="409C845E" w:rsidR="004D68F1" w:rsidRPr="00745A69" w:rsidRDefault="00D1456A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 (3-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7CF0" w14:textId="77777777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B4A4" w14:textId="77777777" w:rsidR="00F12ED7" w:rsidRPr="00745A69" w:rsidRDefault="00F12ED7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EF8E74A" w14:textId="3674421A" w:rsidR="004D68F1" w:rsidRPr="00745A69" w:rsidRDefault="00D358E0" w:rsidP="004D68F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1B2F" w:rsidRPr="00745A69" w14:paraId="5A61FF1A" w14:textId="77777777" w:rsidTr="00F12ED7">
        <w:trPr>
          <w:trHeight w:val="288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B6D2" w14:textId="77777777" w:rsidR="00F12ED7" w:rsidRPr="00745A69" w:rsidRDefault="00F12ED7" w:rsidP="00B51280">
            <w:pPr>
              <w:rPr>
                <w:sz w:val="20"/>
                <w:szCs w:val="20"/>
                <w:lang w:val="en-US"/>
              </w:rPr>
            </w:pPr>
          </w:p>
          <w:p w14:paraId="6F6234B7" w14:textId="1260B58E" w:rsidR="004D68F1" w:rsidRPr="00745A69" w:rsidRDefault="004D68F1" w:rsidP="00B51280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Physical activity (counts per minute) (n=8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46F8" w14:textId="77777777" w:rsidR="00F12ED7" w:rsidRPr="00745A69" w:rsidRDefault="00F12ED7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58D320B" w14:textId="3FD6BF36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84 (531 – 6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C96A" w14:textId="77777777" w:rsidR="00F12ED7" w:rsidRPr="00745A69" w:rsidRDefault="00F12ED7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4C58738" w14:textId="37197575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65 (548 – 58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442A" w14:textId="3172F862" w:rsidR="004D68F1" w:rsidRPr="00745A69" w:rsidRDefault="004D68F1" w:rsidP="00B512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E6CD" w14:textId="77777777" w:rsidR="00F12ED7" w:rsidRPr="00745A69" w:rsidRDefault="00F12ED7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500CA6A" w14:textId="4D2AE563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42E232CD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1117" w14:textId="77777777" w:rsidR="00F12ED7" w:rsidRPr="00745A69" w:rsidRDefault="00F12ED7" w:rsidP="001C11BD">
            <w:pPr>
              <w:rPr>
                <w:sz w:val="20"/>
                <w:szCs w:val="20"/>
                <w:lang w:val="en-US"/>
              </w:rPr>
            </w:pPr>
          </w:p>
          <w:p w14:paraId="3A9A7812" w14:textId="5F6F4C89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ocial class (n=</w:t>
            </w:r>
            <w:r w:rsidR="00D358E0" w:rsidRPr="00745A69">
              <w:rPr>
                <w:sz w:val="20"/>
                <w:szCs w:val="20"/>
                <w:lang w:val="en-US"/>
              </w:rPr>
              <w:t>796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3BDE" w14:textId="77777777" w:rsidR="00F12ED7" w:rsidRPr="00745A69" w:rsidRDefault="00F12ED7" w:rsidP="001C11BD">
            <w:pPr>
              <w:rPr>
                <w:sz w:val="20"/>
                <w:szCs w:val="20"/>
                <w:lang w:val="en-US"/>
              </w:rPr>
            </w:pPr>
          </w:p>
          <w:p w14:paraId="52FD2ECB" w14:textId="2DD9062A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7EC5" w14:textId="77777777" w:rsidR="00F12ED7" w:rsidRPr="00745A69" w:rsidRDefault="00F12ED7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5F8FCEF" w14:textId="77DBB6D8" w:rsidR="004D68F1" w:rsidRPr="00745A69" w:rsidRDefault="00D358E0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5 (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E0BB" w14:textId="77777777" w:rsidR="00F12ED7" w:rsidRPr="00745A69" w:rsidRDefault="00F12ED7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C0C38D6" w14:textId="51C6209C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3</w:t>
            </w:r>
            <w:r w:rsidR="00D358E0" w:rsidRPr="00745A69">
              <w:rPr>
                <w:sz w:val="20"/>
                <w:szCs w:val="20"/>
                <w:lang w:val="en-US"/>
              </w:rPr>
              <w:t xml:space="preserve">2 </w:t>
            </w:r>
            <w:r w:rsidRPr="00745A69">
              <w:rPr>
                <w:sz w:val="20"/>
                <w:szCs w:val="20"/>
                <w:lang w:val="en-US"/>
              </w:rPr>
              <w:t>(</w:t>
            </w:r>
            <w:r w:rsidR="00D358E0" w:rsidRPr="00745A69">
              <w:rPr>
                <w:sz w:val="20"/>
                <w:szCs w:val="20"/>
                <w:lang w:val="en-US"/>
              </w:rPr>
              <w:t>20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45AF" w14:textId="479D548A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96F92E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17EDE0FC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BB2F" w14:textId="77777777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FCAD" w14:textId="2057DCB8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Middl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4366" w14:textId="09586FD0" w:rsidR="004D68F1" w:rsidRPr="00745A69" w:rsidRDefault="00D358E0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2 (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95FD" w14:textId="70A6A351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9</w:t>
            </w:r>
            <w:r w:rsidR="00D358E0" w:rsidRPr="00745A69">
              <w:rPr>
                <w:sz w:val="20"/>
                <w:szCs w:val="20"/>
                <w:lang w:val="en-US"/>
              </w:rPr>
              <w:t>2</w:t>
            </w:r>
            <w:r w:rsidRPr="00745A69">
              <w:rPr>
                <w:sz w:val="20"/>
                <w:szCs w:val="20"/>
                <w:lang w:val="en-US"/>
              </w:rPr>
              <w:t xml:space="preserve"> (</w:t>
            </w:r>
            <w:r w:rsidR="00D358E0" w:rsidRPr="00745A69">
              <w:rPr>
                <w:sz w:val="20"/>
                <w:szCs w:val="20"/>
                <w:lang w:val="en-US"/>
              </w:rPr>
              <w:t>44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075D" w14:textId="79C119D5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/>
            <w:tcBorders>
              <w:left w:val="nil"/>
              <w:right w:val="nil"/>
            </w:tcBorders>
            <w:vAlign w:val="center"/>
          </w:tcPr>
          <w:p w14:paraId="568A6FBF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0FDEEC4D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DAEC" w14:textId="77777777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4C21" w14:textId="0670030B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50E6" w14:textId="61AF4354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</w:t>
            </w:r>
            <w:r w:rsidR="00D358E0" w:rsidRPr="00745A69">
              <w:rPr>
                <w:sz w:val="20"/>
                <w:szCs w:val="20"/>
                <w:lang w:val="en-US"/>
              </w:rPr>
              <w:t>3 (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6944" w14:textId="4F7E16F2" w:rsidR="004D68F1" w:rsidRPr="00745A69" w:rsidRDefault="00D358E0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151 </w:t>
            </w:r>
            <w:r w:rsidR="004D68F1" w:rsidRPr="00745A69">
              <w:rPr>
                <w:sz w:val="20"/>
                <w:szCs w:val="20"/>
                <w:lang w:val="en-US"/>
              </w:rPr>
              <w:t>(</w:t>
            </w:r>
            <w:r w:rsidRPr="00745A69">
              <w:rPr>
                <w:sz w:val="20"/>
                <w:szCs w:val="20"/>
                <w:lang w:val="en-US"/>
              </w:rPr>
              <w:t>23</w:t>
            </w:r>
            <w:r w:rsidR="004D68F1"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1ACA" w14:textId="0008E935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/>
            <w:tcBorders>
              <w:left w:val="nil"/>
              <w:right w:val="nil"/>
            </w:tcBorders>
            <w:vAlign w:val="center"/>
          </w:tcPr>
          <w:p w14:paraId="3B037CFE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4CEC6277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F925" w14:textId="77777777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02F8" w14:textId="0DBA6360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A7C1" w14:textId="57028519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7</w:t>
            </w:r>
            <w:r w:rsidR="00D358E0" w:rsidRPr="00745A69">
              <w:rPr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71C6" w14:textId="696FDFB7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94 (</w:t>
            </w:r>
            <w:r w:rsidR="00D358E0" w:rsidRPr="00745A69">
              <w:rPr>
                <w:sz w:val="20"/>
                <w:szCs w:val="20"/>
                <w:lang w:val="en-US"/>
              </w:rPr>
              <w:t>14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B0E4" w14:textId="70E74E39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9BED53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3937C5EA" w14:textId="77777777" w:rsidTr="00F12ED7">
        <w:trPr>
          <w:trHeight w:val="288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CD53" w14:textId="4E87DC3C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Diet (# of servings of fruit and/or vegetables per day) (n=84</w:t>
            </w:r>
            <w:r w:rsidR="004D2960" w:rsidRPr="00745A69">
              <w:rPr>
                <w:sz w:val="20"/>
                <w:szCs w:val="20"/>
                <w:lang w:val="en-US"/>
              </w:rPr>
              <w:t>3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B728" w14:textId="77777777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3062" w14:textId="77777777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D194" w14:textId="77777777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FA87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6BDA6585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76AE" w14:textId="77777777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AE6E" w14:textId="344A1B51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&lt;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74CC" w14:textId="3047C7CB" w:rsidR="004D68F1" w:rsidRPr="00745A69" w:rsidRDefault="004D2960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3</w:t>
            </w:r>
            <w:r w:rsidR="00D358E0" w:rsidRPr="00745A69">
              <w:rPr>
                <w:sz w:val="20"/>
                <w:szCs w:val="20"/>
                <w:lang w:val="en-US"/>
              </w:rPr>
              <w:t xml:space="preserve"> (</w:t>
            </w:r>
            <w:r w:rsidRPr="00745A69">
              <w:rPr>
                <w:sz w:val="20"/>
                <w:szCs w:val="20"/>
                <w:lang w:val="en-US"/>
              </w:rPr>
              <w:t>26</w:t>
            </w:r>
            <w:r w:rsidR="00D358E0"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90D8" w14:textId="370A0283" w:rsidR="004D68F1" w:rsidRPr="00745A69" w:rsidRDefault="004D2960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73</w:t>
            </w:r>
            <w:r w:rsidR="004D68F1" w:rsidRPr="00745A69">
              <w:rPr>
                <w:sz w:val="20"/>
                <w:szCs w:val="20"/>
                <w:lang w:val="en-US"/>
              </w:rPr>
              <w:t xml:space="preserve"> (</w:t>
            </w:r>
            <w:r w:rsidRPr="00745A69">
              <w:rPr>
                <w:sz w:val="20"/>
                <w:szCs w:val="20"/>
                <w:lang w:val="en-US"/>
              </w:rPr>
              <w:t>24</w:t>
            </w:r>
            <w:r w:rsidR="004D68F1"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AD66" w14:textId="74B0D4D8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9FF082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3B0C3915" w14:textId="77777777" w:rsidTr="00AC3745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5854B" w14:textId="77777777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77054" w14:textId="508A34B5" w:rsidR="004D68F1" w:rsidRPr="00745A69" w:rsidRDefault="004D68F1" w:rsidP="001C11BD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≥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D1770" w14:textId="029DEB16" w:rsidR="004D68F1" w:rsidRPr="00745A69" w:rsidRDefault="004D2960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96</w:t>
            </w:r>
            <w:r w:rsidR="00D358E0" w:rsidRPr="00745A69">
              <w:rPr>
                <w:sz w:val="20"/>
                <w:szCs w:val="20"/>
                <w:lang w:val="en-US"/>
              </w:rPr>
              <w:t xml:space="preserve"> (</w:t>
            </w:r>
            <w:r w:rsidRPr="00745A69">
              <w:rPr>
                <w:sz w:val="20"/>
                <w:szCs w:val="20"/>
                <w:lang w:val="en-US"/>
              </w:rPr>
              <w:t>74</w:t>
            </w:r>
            <w:r w:rsidR="00D358E0"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9041E" w14:textId="27AE578A" w:rsidR="004D68F1" w:rsidRPr="00745A69" w:rsidRDefault="004D2960" w:rsidP="001C11BD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41</w:t>
            </w:r>
            <w:r w:rsidR="004D68F1" w:rsidRPr="00745A69">
              <w:rPr>
                <w:sz w:val="20"/>
                <w:szCs w:val="20"/>
                <w:lang w:val="en-US"/>
              </w:rPr>
              <w:t xml:space="preserve"> (</w:t>
            </w:r>
            <w:r w:rsidRPr="00745A69">
              <w:rPr>
                <w:sz w:val="20"/>
                <w:szCs w:val="20"/>
                <w:lang w:val="en-US"/>
              </w:rPr>
              <w:t>76</w:t>
            </w:r>
            <w:r w:rsidR="004D68F1"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FEA55" w14:textId="3EE25EED" w:rsidR="004D68F1" w:rsidRPr="00745A69" w:rsidRDefault="004D68F1" w:rsidP="001C11B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DAD40" w14:textId="77777777" w:rsidR="004D68F1" w:rsidRPr="00745A69" w:rsidRDefault="004D68F1" w:rsidP="004D68F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5FE800C8" w14:textId="77777777" w:rsidR="00DE411E" w:rsidRPr="00745A69" w:rsidRDefault="00DE411E">
      <w:r w:rsidRPr="00745A69">
        <w:br w:type="page"/>
      </w:r>
    </w:p>
    <w:tbl>
      <w:tblPr>
        <w:tblStyle w:val="TableGrid"/>
        <w:tblpPr w:leftFromText="141" w:rightFromText="141" w:vertAnchor="text" w:horzAnchor="margin" w:tblpY="-75"/>
        <w:tblW w:w="13590" w:type="dxa"/>
        <w:tblLayout w:type="fixed"/>
        <w:tblLook w:val="04A0" w:firstRow="1" w:lastRow="0" w:firstColumn="1" w:lastColumn="0" w:noHBand="0" w:noVBand="1"/>
      </w:tblPr>
      <w:tblGrid>
        <w:gridCol w:w="2970"/>
        <w:gridCol w:w="2340"/>
        <w:gridCol w:w="1530"/>
        <w:gridCol w:w="1530"/>
        <w:gridCol w:w="1530"/>
        <w:gridCol w:w="1530"/>
        <w:gridCol w:w="236"/>
        <w:gridCol w:w="1924"/>
      </w:tblGrid>
      <w:tr w:rsidR="00D01B2F" w:rsidRPr="00745A69" w14:paraId="6B2196E0" w14:textId="77777777" w:rsidTr="002A1348">
        <w:trPr>
          <w:trHeight w:val="439"/>
        </w:trPr>
        <w:tc>
          <w:tcPr>
            <w:tcW w:w="1359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D9FC" w14:textId="161E5633" w:rsidR="00B85C38" w:rsidRPr="00745A69" w:rsidRDefault="00B85C38" w:rsidP="006704E7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lastRenderedPageBreak/>
              <w:t xml:space="preserve">Table </w:t>
            </w:r>
            <w:r w:rsidR="00ED3A4B" w:rsidRPr="00745A69">
              <w:rPr>
                <w:sz w:val="20"/>
                <w:szCs w:val="20"/>
                <w:lang w:val="en-US"/>
              </w:rPr>
              <w:t>5</w:t>
            </w:r>
            <w:r w:rsidR="00344956" w:rsidRPr="00745A69">
              <w:rPr>
                <w:sz w:val="20"/>
                <w:szCs w:val="20"/>
                <w:lang w:val="en-US"/>
              </w:rPr>
              <w:t xml:space="preserve">   </w:t>
            </w:r>
            <w:r w:rsidRPr="00745A69">
              <w:rPr>
                <w:sz w:val="20"/>
                <w:szCs w:val="20"/>
                <w:lang w:val="en-US"/>
              </w:rPr>
              <w:t>Association</w:t>
            </w:r>
            <w:r w:rsidR="00344956" w:rsidRPr="00745A69">
              <w:rPr>
                <w:sz w:val="20"/>
                <w:szCs w:val="20"/>
                <w:lang w:val="en-US"/>
              </w:rPr>
              <w:t>s</w:t>
            </w:r>
            <w:r w:rsidRPr="00745A69">
              <w:rPr>
                <w:sz w:val="20"/>
                <w:szCs w:val="20"/>
                <w:lang w:val="en-US"/>
              </w:rPr>
              <w:t xml:space="preserve"> between the potential confounders and frequency of spinal pain in 8</w:t>
            </w:r>
            <w:r w:rsidR="00D91CAA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 normal-weighted Danes aged 11-13 yrs., 2010. </w:t>
            </w:r>
          </w:p>
        </w:tc>
      </w:tr>
      <w:tr w:rsidR="00D01B2F" w:rsidRPr="00745A69" w14:paraId="5BC8BC1D" w14:textId="77777777" w:rsidTr="00F12ED7">
        <w:trPr>
          <w:trHeight w:val="436"/>
        </w:trPr>
        <w:tc>
          <w:tcPr>
            <w:tcW w:w="5310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A5F2A9" w14:textId="77777777" w:rsidR="00B85C38" w:rsidRPr="00745A69" w:rsidRDefault="00B85C38" w:rsidP="002A134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635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35AE46F" w14:textId="77777777" w:rsidR="00B85C38" w:rsidRPr="00745A69" w:rsidRDefault="00B85C38" w:rsidP="002A134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45A69">
              <w:rPr>
                <w:b/>
                <w:sz w:val="20"/>
                <w:szCs w:val="20"/>
                <w:lang w:val="en-US"/>
              </w:rPr>
              <w:t>Frequency of spinal pain at baseline (n=848)</w:t>
            </w:r>
          </w:p>
        </w:tc>
        <w:tc>
          <w:tcPr>
            <w:tcW w:w="1924" w:type="dxa"/>
            <w:vMerge w:val="restart"/>
            <w:tcBorders>
              <w:left w:val="nil"/>
              <w:right w:val="nil"/>
            </w:tcBorders>
            <w:vAlign w:val="bottom"/>
          </w:tcPr>
          <w:p w14:paraId="40FA4227" w14:textId="6B106949" w:rsidR="00B85C38" w:rsidRPr="00745A69" w:rsidRDefault="004D2960" w:rsidP="00EB64AD">
            <w:pPr>
              <w:jc w:val="center"/>
              <w:rPr>
                <w:sz w:val="20"/>
                <w:szCs w:val="20"/>
              </w:rPr>
            </w:pPr>
            <w:r w:rsidRPr="00745A69">
              <w:rPr>
                <w:sz w:val="20"/>
                <w:szCs w:val="20"/>
              </w:rPr>
              <w:t>p&lt;0.10</w:t>
            </w:r>
          </w:p>
        </w:tc>
      </w:tr>
      <w:tr w:rsidR="00D01B2F" w:rsidRPr="00745A69" w14:paraId="0C8F8DA3" w14:textId="77777777" w:rsidTr="00F12ED7">
        <w:trPr>
          <w:trHeight w:val="537"/>
        </w:trPr>
        <w:tc>
          <w:tcPr>
            <w:tcW w:w="53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E59E98" w14:textId="77777777" w:rsidR="00B85C38" w:rsidRPr="00745A69" w:rsidRDefault="00B85C38" w:rsidP="002A13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202F1" w14:textId="77777777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ever</w:t>
            </w:r>
          </w:p>
          <w:p w14:paraId="0A37833D" w14:textId="71F919D0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1</w:t>
            </w:r>
            <w:r w:rsidR="006A3D23" w:rsidRPr="00745A69">
              <w:rPr>
                <w:sz w:val="20"/>
                <w:szCs w:val="20"/>
                <w:lang w:val="en-US"/>
              </w:rPr>
              <w:t>29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  <w:p w14:paraId="6DB2DBBD" w14:textId="6C90F47E" w:rsidR="00FD10FB" w:rsidRPr="00745A69" w:rsidRDefault="004D2960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/median,95%C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4D5A7" w14:textId="77777777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Once or twice</w:t>
            </w:r>
          </w:p>
          <w:p w14:paraId="2BA5220A" w14:textId="39DB82F1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33</w:t>
            </w:r>
            <w:r w:rsidR="006A3D23" w:rsidRPr="00745A69">
              <w:rPr>
                <w:sz w:val="20"/>
                <w:szCs w:val="20"/>
                <w:lang w:val="en-US"/>
              </w:rPr>
              <w:t>7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  <w:p w14:paraId="1A6A475F" w14:textId="7C99D6BD" w:rsidR="00FD10FB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/median,95%C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0BA3C" w14:textId="77777777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ometimes</w:t>
            </w:r>
          </w:p>
          <w:p w14:paraId="20358EE1" w14:textId="77777777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280)</w:t>
            </w:r>
          </w:p>
          <w:p w14:paraId="25126884" w14:textId="2A637FCB" w:rsidR="00FD10FB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/median,95%C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0588F" w14:textId="77777777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Often</w:t>
            </w:r>
          </w:p>
          <w:p w14:paraId="1592402A" w14:textId="77777777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102)</w:t>
            </w:r>
          </w:p>
          <w:p w14:paraId="6FD6D5ED" w14:textId="62154A05" w:rsidR="00FD10FB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/median,95%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C8DD89" w14:textId="29F66C60" w:rsidR="00B85C38" w:rsidRPr="00745A69" w:rsidRDefault="00B85C38" w:rsidP="00EB64A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E7896A" w14:textId="77777777" w:rsidR="00B85C38" w:rsidRPr="00745A69" w:rsidRDefault="00B85C38" w:rsidP="00EB64A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5B76F320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6FCB" w14:textId="123BAAA4" w:rsidR="006A3D23" w:rsidRPr="00745A69" w:rsidRDefault="006A3D23" w:rsidP="006A3D23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ex  (n=8</w:t>
            </w:r>
            <w:r w:rsidR="00500DE0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A6D3" w14:textId="2E4DE520" w:rsidR="006A3D23" w:rsidRPr="00745A69" w:rsidRDefault="006A3D23" w:rsidP="006A3D23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Boys (n=448)   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ABAB" w14:textId="68B40E7A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79 (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8FBF" w14:textId="77026B12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70 (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56F2" w14:textId="75ACCAF5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31 (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6378" w14:textId="48E0B28F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49 (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DF77" w14:textId="577E9010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48AF3A" w14:textId="77777777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73B4979B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EF28" w14:textId="77777777" w:rsidR="006A3D23" w:rsidRPr="00745A69" w:rsidRDefault="006A3D23" w:rsidP="006A3D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DE3E" w14:textId="0B30AFFC" w:rsidR="006A3D23" w:rsidRPr="00745A69" w:rsidRDefault="006A3D23" w:rsidP="006A3D23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Girls (n=4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F585" w14:textId="2E4DBE96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0 (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D909" w14:textId="6D2CD69E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67 (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39C9" w14:textId="12485C69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49 (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B641" w14:textId="620CA5D6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3 (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941D" w14:textId="2D699832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F7CE5D" w14:textId="77777777" w:rsidR="006A3D23" w:rsidRPr="00745A69" w:rsidRDefault="006A3D23" w:rsidP="006A3D2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0C991EBF" w14:textId="77777777" w:rsidTr="00F12ED7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FCA2" w14:textId="0182433E" w:rsidR="00B85C38" w:rsidRPr="00745A69" w:rsidRDefault="00B85C38" w:rsidP="009973A1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Age (yrs.) (n=8</w:t>
            </w:r>
            <w:r w:rsidR="00500DE0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BF46" w14:textId="4BDEEF28" w:rsidR="00B85C38" w:rsidRPr="00745A69" w:rsidRDefault="007A7F4F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7 (12.4-12.</w:t>
            </w:r>
            <w:r w:rsidR="00500DE0" w:rsidRPr="00745A69">
              <w:rPr>
                <w:sz w:val="20"/>
                <w:szCs w:val="20"/>
                <w:lang w:val="en-US"/>
              </w:rPr>
              <w:t>9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B3F9" w14:textId="34E7FF8D" w:rsidR="00B85C38" w:rsidRPr="00745A69" w:rsidRDefault="007A7F4F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5 (12.</w:t>
            </w:r>
            <w:r w:rsidR="00500DE0" w:rsidRPr="00745A69">
              <w:rPr>
                <w:sz w:val="20"/>
                <w:szCs w:val="20"/>
                <w:lang w:val="en-US"/>
              </w:rPr>
              <w:t>3</w:t>
            </w:r>
            <w:r w:rsidRPr="00745A69">
              <w:rPr>
                <w:sz w:val="20"/>
                <w:szCs w:val="20"/>
                <w:lang w:val="en-US"/>
              </w:rPr>
              <w:t>-1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459A" w14:textId="77777777" w:rsidR="00B85C38" w:rsidRPr="00745A69" w:rsidRDefault="007A7F4F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7 (12.6-1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FF3B" w14:textId="77777777" w:rsidR="00B85C38" w:rsidRPr="00745A69" w:rsidRDefault="007A7F4F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6 (12.3-12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75EA" w14:textId="47007C99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7908" w14:textId="77777777" w:rsidR="00B85C38" w:rsidRPr="00745A69" w:rsidRDefault="007A7F4F" w:rsidP="00B85C3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21549A86" w14:textId="77777777" w:rsidTr="00F12ED7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4BC9" w14:textId="77777777" w:rsidR="00500DE0" w:rsidRPr="00745A69" w:rsidRDefault="00500DE0" w:rsidP="00F5473B">
            <w:pPr>
              <w:rPr>
                <w:sz w:val="20"/>
                <w:szCs w:val="20"/>
                <w:lang w:val="en-US"/>
              </w:rPr>
            </w:pPr>
          </w:p>
          <w:p w14:paraId="693D3C28" w14:textId="451F77AF" w:rsidR="00B85C38" w:rsidRPr="00745A69" w:rsidRDefault="00B85C38" w:rsidP="00F5473B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Psychological factors (n=8</w:t>
            </w:r>
            <w:r w:rsidR="00D91CAA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>)</w:t>
            </w:r>
            <w:r w:rsidR="00D5210A" w:rsidRPr="00745A6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9CA6" w14:textId="77777777" w:rsidR="00F12ED7" w:rsidRPr="00745A69" w:rsidRDefault="00F12ED7" w:rsidP="009973A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D39C244" w14:textId="7D6F40D8" w:rsidR="00B85C38" w:rsidRPr="00745A69" w:rsidRDefault="00500DE0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F2E0" w14:textId="77777777" w:rsidR="00F12ED7" w:rsidRPr="00745A69" w:rsidRDefault="00F12ED7" w:rsidP="009973A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BDE8E95" w14:textId="14E161A7" w:rsidR="00B85C38" w:rsidRPr="00745A69" w:rsidRDefault="00500DE0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5627" w14:textId="77777777" w:rsidR="00F12ED7" w:rsidRPr="00745A69" w:rsidRDefault="00F12ED7" w:rsidP="009973A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410C8EB" w14:textId="39513F7C" w:rsidR="00B85C38" w:rsidRPr="00745A69" w:rsidRDefault="00500DE0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 (3-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02F3" w14:textId="77777777" w:rsidR="00F12ED7" w:rsidRPr="00745A69" w:rsidRDefault="00F12ED7" w:rsidP="009973A1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2F88A3C" w14:textId="1DDF1BC4" w:rsidR="00B85C38" w:rsidRPr="00745A69" w:rsidRDefault="00500DE0" w:rsidP="009973A1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 (4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CF60" w14:textId="77777777" w:rsidR="00B85C38" w:rsidRPr="00745A69" w:rsidRDefault="00B85C38" w:rsidP="009973A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DBF1" w14:textId="77777777" w:rsidR="00F12ED7" w:rsidRPr="00745A69" w:rsidRDefault="00F12ED7" w:rsidP="00B85C3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2AF7CD5" w14:textId="0D32E877" w:rsidR="00B85C38" w:rsidRPr="00745A69" w:rsidRDefault="00D91CAA" w:rsidP="00B85C3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1B2F" w:rsidRPr="00745A69" w14:paraId="1E9BCD9B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B4F6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2133" w14:textId="37729EA8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8795" w14:textId="50AA7C62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21BE" w14:textId="305BE69A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3BDB" w14:textId="45C4F79C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257E" w14:textId="004DDA86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F996" w14:textId="4779DE5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CCC8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317642F1" w14:textId="77777777" w:rsidTr="00F12ED7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6895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Physical activity (counts per minute) (n=8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FB96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84 (531-6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9312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60 (541-5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CA64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66 (529-5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48A6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84 (543-6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FEEA" w14:textId="29539B81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4573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4207AD5F" w14:textId="77777777" w:rsidTr="00F12ED7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DC30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DF9A" w14:textId="4E0827FF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D955" w14:textId="489317E3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692C" w14:textId="1F98EB99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87EA" w14:textId="76CC8861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E810" w14:textId="07816CEC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6F4D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27D04BB5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EB88" w14:textId="09497368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ocial class (n=</w:t>
            </w:r>
            <w:r w:rsidR="00D91CAA" w:rsidRPr="00745A69">
              <w:rPr>
                <w:sz w:val="20"/>
                <w:szCs w:val="20"/>
                <w:lang w:val="en-US"/>
              </w:rPr>
              <w:t>796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87F7" w14:textId="632FC30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High (n=1</w:t>
            </w:r>
            <w:r w:rsidR="00D91CAA" w:rsidRPr="00745A69">
              <w:rPr>
                <w:sz w:val="20"/>
                <w:szCs w:val="20"/>
                <w:lang w:val="en-US"/>
              </w:rPr>
              <w:t>57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D41C" w14:textId="38C50AC4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5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3E05" w14:textId="6AE2EEC8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6 (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056F" w14:textId="14A53FFB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3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2EF9" w14:textId="4731B8EF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3 (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AA0C" w14:textId="0B3C5109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0772EA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4EA0E8C9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2A47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E997" w14:textId="20784221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Middle (n=34</w:t>
            </w:r>
            <w:r w:rsidR="00D91CAA" w:rsidRPr="00745A69">
              <w:rPr>
                <w:sz w:val="20"/>
                <w:szCs w:val="20"/>
                <w:lang w:val="en-US"/>
              </w:rPr>
              <w:t>4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332C" w14:textId="429D0053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34 (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1FB6" w14:textId="6BF65BEF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34 (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6534" w14:textId="4355400A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4 (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5ECC" w14:textId="3DA9D60C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4 (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88F5" w14:textId="23FD7BB2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/>
            <w:tcBorders>
              <w:left w:val="nil"/>
              <w:right w:val="nil"/>
            </w:tcBorders>
            <w:vAlign w:val="center"/>
          </w:tcPr>
          <w:p w14:paraId="3238F878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7F422C35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5505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46CD" w14:textId="354AB7D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Low (n=1</w:t>
            </w:r>
            <w:r w:rsidR="00D91CAA" w:rsidRPr="00745A69">
              <w:rPr>
                <w:sz w:val="20"/>
                <w:szCs w:val="20"/>
                <w:lang w:val="en-US"/>
              </w:rPr>
              <w:t>84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2A33" w14:textId="0C4116A0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69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A697" w14:textId="6623AB06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68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D44F" w14:textId="6FB51306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9 (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B24A" w14:textId="5EDEFC71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4 (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A7AF" w14:textId="4E7F22B2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/>
            <w:tcBorders>
              <w:left w:val="nil"/>
              <w:right w:val="nil"/>
            </w:tcBorders>
            <w:vAlign w:val="center"/>
          </w:tcPr>
          <w:p w14:paraId="4CEEC681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213DA5CB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FC4B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99A5" w14:textId="3099829A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Unclassified (n=11</w:t>
            </w:r>
            <w:r w:rsidR="00D91CAA" w:rsidRPr="00745A69">
              <w:rPr>
                <w:sz w:val="20"/>
                <w:szCs w:val="20"/>
                <w:lang w:val="en-US"/>
              </w:rPr>
              <w:t>1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24F6" w14:textId="6E6EE4F9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4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B8ED" w14:textId="49FD8CFB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4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217A" w14:textId="5D2675AD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6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4D2B" w14:textId="553E8E77" w:rsidR="00454A7C" w:rsidRPr="00745A69" w:rsidRDefault="00D91CAA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4 (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2A3C" w14:textId="7E62E7FE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A021CE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4398E68E" w14:textId="77777777" w:rsidTr="00F12ED7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5BF5" w14:textId="035F36F8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Diet (# of servings of fruit and/or vegetables per day) (n=84</w:t>
            </w:r>
            <w:r w:rsidR="00500DE0" w:rsidRPr="00745A69">
              <w:rPr>
                <w:sz w:val="20"/>
                <w:szCs w:val="20"/>
                <w:lang w:val="en-US"/>
              </w:rPr>
              <w:t>3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9174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0BF9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1A76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F3E2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2F32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6203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62536882" w14:textId="77777777" w:rsidTr="00F12ED7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AAC7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824A" w14:textId="0ADFF235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&lt;6 (n=</w:t>
            </w:r>
            <w:r w:rsidR="00500DE0" w:rsidRPr="00745A69">
              <w:rPr>
                <w:sz w:val="20"/>
                <w:szCs w:val="20"/>
                <w:lang w:val="en-US"/>
              </w:rPr>
              <w:t>129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1D3D" w14:textId="40582D23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3 (26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               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6428" w14:textId="0CD6A099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84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38CF" w14:textId="388FBEC0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70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34B7" w14:textId="5CB1387C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9 (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3051" w14:textId="6DA87A23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FA531E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387150A9" w14:textId="77777777" w:rsidTr="00AC3745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D2F6D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1272A" w14:textId="7237A91A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≥6 (n=</w:t>
            </w:r>
            <w:r w:rsidR="00500DE0" w:rsidRPr="00745A69">
              <w:rPr>
                <w:sz w:val="20"/>
                <w:szCs w:val="20"/>
                <w:lang w:val="en-US"/>
              </w:rPr>
              <w:t>714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84370" w14:textId="6D137D55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98 (74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   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FD69D" w14:textId="00314360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50 (75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8FDFB" w14:textId="3332014E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09 (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461D3" w14:textId="6E49CC80" w:rsidR="00454A7C" w:rsidRPr="00745A69" w:rsidRDefault="00500DE0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82 (8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994BF" w14:textId="736273B1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C4CF7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75CF955C" w14:textId="77777777" w:rsidR="00C32787" w:rsidRPr="00745A69" w:rsidRDefault="00C32787">
      <w:r w:rsidRPr="00745A69">
        <w:br w:type="page"/>
      </w:r>
    </w:p>
    <w:tbl>
      <w:tblPr>
        <w:tblStyle w:val="TableGrid"/>
        <w:tblpPr w:leftFromText="141" w:rightFromText="141" w:vertAnchor="text" w:horzAnchor="margin" w:tblpY="-75"/>
        <w:tblW w:w="13230" w:type="dxa"/>
        <w:tblLayout w:type="fixed"/>
        <w:tblLook w:val="04A0" w:firstRow="1" w:lastRow="0" w:firstColumn="1" w:lastColumn="0" w:noHBand="0" w:noVBand="1"/>
      </w:tblPr>
      <w:tblGrid>
        <w:gridCol w:w="2430"/>
        <w:gridCol w:w="2923"/>
        <w:gridCol w:w="1843"/>
        <w:gridCol w:w="1559"/>
        <w:gridCol w:w="1559"/>
        <w:gridCol w:w="1560"/>
        <w:gridCol w:w="283"/>
        <w:gridCol w:w="1073"/>
      </w:tblGrid>
      <w:tr w:rsidR="00D01B2F" w:rsidRPr="00745A69" w14:paraId="5AC9A140" w14:textId="77777777" w:rsidTr="00EB64AD">
        <w:trPr>
          <w:trHeight w:val="439"/>
        </w:trPr>
        <w:tc>
          <w:tcPr>
            <w:tcW w:w="1323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F1E5" w14:textId="64DEE178" w:rsidR="0041584A" w:rsidRPr="00745A69" w:rsidRDefault="0041584A" w:rsidP="0041584A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lastRenderedPageBreak/>
              <w:t xml:space="preserve">Table </w:t>
            </w:r>
            <w:r w:rsidR="00ED3A4B" w:rsidRPr="00745A69">
              <w:rPr>
                <w:sz w:val="20"/>
                <w:szCs w:val="20"/>
                <w:lang w:val="en-US"/>
              </w:rPr>
              <w:t>6</w:t>
            </w:r>
            <w:r w:rsidRPr="00745A69">
              <w:rPr>
                <w:sz w:val="20"/>
                <w:szCs w:val="20"/>
                <w:lang w:val="en-US"/>
              </w:rPr>
              <w:t xml:space="preserve">   Association</w:t>
            </w:r>
            <w:r w:rsidR="00344956" w:rsidRPr="00745A69">
              <w:rPr>
                <w:sz w:val="20"/>
                <w:szCs w:val="20"/>
                <w:lang w:val="en-US"/>
              </w:rPr>
              <w:t>s</w:t>
            </w:r>
            <w:r w:rsidRPr="00745A69">
              <w:rPr>
                <w:sz w:val="20"/>
                <w:szCs w:val="20"/>
                <w:lang w:val="en-US"/>
              </w:rPr>
              <w:t xml:space="preserve"> between the potential confounders and number of spinal pain sites in 8</w:t>
            </w:r>
            <w:r w:rsidR="00D91CAA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 normal-weighted Danes aged 11-13 yrs., 2010. </w:t>
            </w:r>
          </w:p>
        </w:tc>
      </w:tr>
      <w:tr w:rsidR="00D01B2F" w:rsidRPr="00745A69" w14:paraId="4E0F050E" w14:textId="77777777" w:rsidTr="00AC3745">
        <w:trPr>
          <w:trHeight w:val="436"/>
        </w:trPr>
        <w:tc>
          <w:tcPr>
            <w:tcW w:w="5353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3C03E6" w14:textId="77777777" w:rsidR="0041584A" w:rsidRPr="00745A69" w:rsidRDefault="0041584A" w:rsidP="002A134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6804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D6E3466" w14:textId="77777777" w:rsidR="0041584A" w:rsidRPr="00745A69" w:rsidRDefault="0041584A" w:rsidP="0077230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45A69">
              <w:rPr>
                <w:b/>
                <w:sz w:val="20"/>
                <w:szCs w:val="20"/>
                <w:lang w:val="en-US"/>
              </w:rPr>
              <w:t>Number of spinal pain sites at baseline</w:t>
            </w:r>
            <w:r w:rsidR="0077230C" w:rsidRPr="00745A69">
              <w:rPr>
                <w:b/>
                <w:sz w:val="20"/>
                <w:szCs w:val="20"/>
                <w:lang w:val="en-US"/>
              </w:rPr>
              <w:t xml:space="preserve"> (n=848)</w:t>
            </w:r>
          </w:p>
        </w:tc>
        <w:tc>
          <w:tcPr>
            <w:tcW w:w="1073" w:type="dxa"/>
            <w:vMerge w:val="restart"/>
            <w:tcBorders>
              <w:left w:val="nil"/>
              <w:right w:val="nil"/>
            </w:tcBorders>
            <w:vAlign w:val="bottom"/>
          </w:tcPr>
          <w:p w14:paraId="57DCD61D" w14:textId="32ECC965" w:rsidR="0041584A" w:rsidRPr="00745A69" w:rsidRDefault="004D2960" w:rsidP="00EB64AD">
            <w:pPr>
              <w:jc w:val="center"/>
              <w:rPr>
                <w:b/>
                <w:sz w:val="20"/>
                <w:szCs w:val="20"/>
              </w:rPr>
            </w:pPr>
            <w:r w:rsidRPr="00745A69">
              <w:rPr>
                <w:sz w:val="20"/>
                <w:szCs w:val="20"/>
              </w:rPr>
              <w:t>p&lt;0.10</w:t>
            </w:r>
          </w:p>
        </w:tc>
      </w:tr>
      <w:tr w:rsidR="00D01B2F" w:rsidRPr="00745A69" w14:paraId="163A68E8" w14:textId="77777777" w:rsidTr="00AC3745">
        <w:trPr>
          <w:trHeight w:val="537"/>
        </w:trPr>
        <w:tc>
          <w:tcPr>
            <w:tcW w:w="535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41C0DB" w14:textId="77777777" w:rsidR="0041584A" w:rsidRPr="00745A69" w:rsidRDefault="0041584A" w:rsidP="002A13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05212" w14:textId="77777777" w:rsidR="0041584A" w:rsidRPr="00745A69" w:rsidRDefault="0041584A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0</w:t>
            </w:r>
          </w:p>
          <w:p w14:paraId="35A96571" w14:textId="77777777" w:rsidR="00987E50" w:rsidRPr="00745A69" w:rsidRDefault="00987E50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132)</w:t>
            </w:r>
          </w:p>
          <w:p w14:paraId="5AA91E05" w14:textId="26E175EC" w:rsidR="006A3D23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</w:t>
            </w:r>
            <w:r w:rsidR="006A3D23" w:rsidRPr="00745A69">
              <w:rPr>
                <w:sz w:val="20"/>
                <w:szCs w:val="20"/>
                <w:lang w:val="en-US"/>
              </w:rPr>
              <w:t xml:space="preserve"> or</w:t>
            </w:r>
          </w:p>
          <w:p w14:paraId="6937200E" w14:textId="192279D8" w:rsidR="00FD10FB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median,95%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5AC41" w14:textId="77777777" w:rsidR="0041584A" w:rsidRPr="00745A69" w:rsidRDefault="0041584A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</w:t>
            </w:r>
          </w:p>
          <w:p w14:paraId="5A3DF40E" w14:textId="77777777" w:rsidR="00987E50" w:rsidRPr="00745A69" w:rsidRDefault="00987E50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200)</w:t>
            </w:r>
          </w:p>
          <w:p w14:paraId="64AA8573" w14:textId="4508CFDB" w:rsidR="006A3D23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</w:t>
            </w:r>
            <w:r w:rsidR="006A3D23" w:rsidRPr="00745A69">
              <w:rPr>
                <w:sz w:val="20"/>
                <w:szCs w:val="20"/>
                <w:lang w:val="en-US"/>
              </w:rPr>
              <w:t xml:space="preserve"> or</w:t>
            </w:r>
          </w:p>
          <w:p w14:paraId="4F3B3DC4" w14:textId="32759A3B" w:rsidR="00FD10FB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median,95%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D7034" w14:textId="77777777" w:rsidR="0041584A" w:rsidRPr="00745A69" w:rsidRDefault="0041584A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</w:t>
            </w:r>
          </w:p>
          <w:p w14:paraId="3486593A" w14:textId="77777777" w:rsidR="00987E50" w:rsidRPr="00745A69" w:rsidRDefault="00987E50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262)</w:t>
            </w:r>
          </w:p>
          <w:p w14:paraId="698D6CCF" w14:textId="746CC0C4" w:rsidR="006A3D23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</w:t>
            </w:r>
            <w:r w:rsidR="006A3D23" w:rsidRPr="00745A69">
              <w:rPr>
                <w:sz w:val="20"/>
                <w:szCs w:val="20"/>
                <w:lang w:val="en-US"/>
              </w:rPr>
              <w:t xml:space="preserve"> or</w:t>
            </w:r>
          </w:p>
          <w:p w14:paraId="76E0F423" w14:textId="7E1AE9EF" w:rsidR="00FD10FB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median,95%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2C76B" w14:textId="77777777" w:rsidR="0041584A" w:rsidRPr="00745A69" w:rsidRDefault="0041584A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</w:t>
            </w:r>
          </w:p>
          <w:p w14:paraId="18A93282" w14:textId="77777777" w:rsidR="00987E50" w:rsidRPr="00745A69" w:rsidRDefault="00987E50" w:rsidP="002A1348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(n=254)</w:t>
            </w:r>
          </w:p>
          <w:p w14:paraId="33D24C27" w14:textId="5BBA4BFB" w:rsidR="006A3D23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(%)</w:t>
            </w:r>
            <w:r w:rsidR="006A3D23" w:rsidRPr="00745A69">
              <w:rPr>
                <w:sz w:val="20"/>
                <w:szCs w:val="20"/>
                <w:lang w:val="en-US"/>
              </w:rPr>
              <w:t xml:space="preserve"> or</w:t>
            </w:r>
          </w:p>
          <w:p w14:paraId="53CD47C6" w14:textId="0B2C0BED" w:rsidR="00FD10FB" w:rsidRPr="00745A69" w:rsidRDefault="004D2960" w:rsidP="00FD10FB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median,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CB1E7" w14:textId="1E7A5095" w:rsidR="00661EA0" w:rsidRPr="00745A69" w:rsidRDefault="00661EA0" w:rsidP="0041584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D1A882" w14:textId="77777777" w:rsidR="0041584A" w:rsidRPr="00745A69" w:rsidRDefault="0041584A" w:rsidP="00661EA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67031117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526A" w14:textId="62F1605A" w:rsidR="00661EA0" w:rsidRPr="00745A69" w:rsidRDefault="00661EA0" w:rsidP="002A1348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ex  (n=8</w:t>
            </w:r>
            <w:r w:rsidR="00C93931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86F3" w14:textId="2905F0F9" w:rsidR="00661EA0" w:rsidRPr="00745A69" w:rsidRDefault="00661EA0" w:rsidP="002A1348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Boys (n=4</w:t>
            </w:r>
            <w:r w:rsidR="00C93931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)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D4F8" w14:textId="56D11E23" w:rsidR="00661EA0" w:rsidRPr="00745A69" w:rsidRDefault="00C93931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79 (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0CE1" w14:textId="0FDA71BC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0</w:t>
            </w:r>
            <w:r w:rsidR="00C93931" w:rsidRPr="00745A69">
              <w:rPr>
                <w:sz w:val="20"/>
                <w:szCs w:val="20"/>
                <w:lang w:val="en-US"/>
              </w:rPr>
              <w:t>5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E4F7" w14:textId="1B96B8E9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3</w:t>
            </w:r>
            <w:r w:rsidR="00C93931" w:rsidRPr="00745A69">
              <w:rPr>
                <w:sz w:val="20"/>
                <w:szCs w:val="20"/>
                <w:lang w:val="en-US"/>
              </w:rPr>
              <w:t>3 (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8750" w14:textId="23BA1A57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</w:t>
            </w:r>
            <w:r w:rsidR="00C93931" w:rsidRPr="00745A69">
              <w:rPr>
                <w:sz w:val="20"/>
                <w:szCs w:val="20"/>
                <w:lang w:val="en-US"/>
              </w:rPr>
              <w:t>31 (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C8A7" w14:textId="5572247E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4782D" w14:textId="77777777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2AE68A2A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88C7" w14:textId="77777777" w:rsidR="00661EA0" w:rsidRPr="00745A69" w:rsidRDefault="00661EA0" w:rsidP="002A13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29F0" w14:textId="11652A6D" w:rsidR="00661EA0" w:rsidRPr="00745A69" w:rsidRDefault="00661EA0" w:rsidP="002A1348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Girls (n=4</w:t>
            </w:r>
            <w:r w:rsidR="00C93931" w:rsidRPr="00745A69">
              <w:rPr>
                <w:sz w:val="20"/>
                <w:szCs w:val="20"/>
                <w:lang w:val="en-US"/>
              </w:rPr>
              <w:t>00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A889" w14:textId="5D4BFEE3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</w:t>
            </w:r>
            <w:r w:rsidR="00C93931" w:rsidRPr="00745A69">
              <w:rPr>
                <w:sz w:val="20"/>
                <w:szCs w:val="20"/>
                <w:lang w:val="en-US"/>
              </w:rPr>
              <w:t>0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937E" w14:textId="2A2CE8E9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9</w:t>
            </w:r>
            <w:r w:rsidR="00C93931" w:rsidRPr="00745A69">
              <w:rPr>
                <w:sz w:val="20"/>
                <w:szCs w:val="20"/>
                <w:lang w:val="en-US"/>
              </w:rPr>
              <w:t>8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2F34" w14:textId="2B8B5800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7</w:t>
            </w:r>
            <w:r w:rsidR="00C93931" w:rsidRPr="00745A69">
              <w:rPr>
                <w:sz w:val="20"/>
                <w:szCs w:val="20"/>
                <w:lang w:val="en-US"/>
              </w:rPr>
              <w:t xml:space="preserve">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9CFC" w14:textId="74EA0759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5</w:t>
            </w:r>
            <w:r w:rsidR="00C93931" w:rsidRPr="00745A69">
              <w:rPr>
                <w:sz w:val="20"/>
                <w:szCs w:val="20"/>
                <w:lang w:val="en-US"/>
              </w:rPr>
              <w:t xml:space="preserve"> (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20C7" w14:textId="16EED0BD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3149BD" w14:textId="77777777" w:rsidR="00661EA0" w:rsidRPr="00745A69" w:rsidRDefault="00661EA0" w:rsidP="00661EA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5479C278" w14:textId="77777777" w:rsidTr="00AC3745">
        <w:trPr>
          <w:trHeight w:val="288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3111" w14:textId="69AFD050" w:rsidR="0041584A" w:rsidRPr="00745A69" w:rsidRDefault="0041584A" w:rsidP="002A1348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Age (yrs.) (n=8</w:t>
            </w:r>
            <w:r w:rsidR="00C93931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41C7" w14:textId="0781F525" w:rsidR="0041584A" w:rsidRPr="00745A69" w:rsidRDefault="00E14B6D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7 (12.4-12.</w:t>
            </w:r>
            <w:r w:rsidR="00F12ED7" w:rsidRPr="00745A69">
              <w:rPr>
                <w:sz w:val="20"/>
                <w:szCs w:val="20"/>
                <w:lang w:val="en-US"/>
              </w:rPr>
              <w:t>9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38A5" w14:textId="00F80359" w:rsidR="0041584A" w:rsidRPr="00745A69" w:rsidRDefault="00E14B6D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6 (12.4-1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0B79" w14:textId="77777777" w:rsidR="0041584A" w:rsidRPr="00745A69" w:rsidRDefault="00E14B6D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6 (12.4-1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12C6" w14:textId="45B5C5A6" w:rsidR="0041584A" w:rsidRPr="00745A69" w:rsidRDefault="00E14B6D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2.</w:t>
            </w:r>
            <w:r w:rsidR="00F12ED7" w:rsidRPr="00745A69">
              <w:rPr>
                <w:sz w:val="20"/>
                <w:szCs w:val="20"/>
                <w:lang w:val="en-US"/>
              </w:rPr>
              <w:t>6</w:t>
            </w:r>
            <w:r w:rsidRPr="00745A69">
              <w:rPr>
                <w:sz w:val="20"/>
                <w:szCs w:val="20"/>
                <w:lang w:val="en-US"/>
              </w:rPr>
              <w:t xml:space="preserve"> (12.5-12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0C66" w14:textId="62CAA9C4" w:rsidR="0041584A" w:rsidRPr="00745A69" w:rsidRDefault="0041584A" w:rsidP="00661E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700F" w14:textId="77777777" w:rsidR="0041584A" w:rsidRPr="00745A69" w:rsidRDefault="00C51C5D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7FAFAD2E" w14:textId="77777777" w:rsidTr="00AC3745">
        <w:trPr>
          <w:trHeight w:val="288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7047" w14:textId="77777777" w:rsidR="00C93931" w:rsidRPr="00745A69" w:rsidRDefault="00C93931" w:rsidP="002A1348">
            <w:pPr>
              <w:rPr>
                <w:sz w:val="20"/>
                <w:szCs w:val="20"/>
                <w:lang w:val="en-US"/>
              </w:rPr>
            </w:pPr>
          </w:p>
          <w:p w14:paraId="5E265952" w14:textId="70D8A57D" w:rsidR="00454A7C" w:rsidRPr="00745A69" w:rsidRDefault="00454A7C" w:rsidP="002A1348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Psychological factors (n=8</w:t>
            </w:r>
            <w:r w:rsidR="00F12ED7" w:rsidRPr="00745A69">
              <w:rPr>
                <w:sz w:val="20"/>
                <w:szCs w:val="20"/>
                <w:lang w:val="en-US"/>
              </w:rPr>
              <w:t>48</w:t>
            </w:r>
            <w:r w:rsidRPr="00745A69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95EE" w14:textId="74ACD372" w:rsidR="00454A7C" w:rsidRPr="00745A69" w:rsidRDefault="00F12ED7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7798" w14:textId="47B8A52D" w:rsidR="00454A7C" w:rsidRPr="00745A69" w:rsidRDefault="00F12ED7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 (2-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DB88" w14:textId="1A7EE7DD" w:rsidR="00454A7C" w:rsidRPr="00745A69" w:rsidRDefault="00F12ED7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 (3-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EC69" w14:textId="198DA4AC" w:rsidR="00454A7C" w:rsidRPr="00745A69" w:rsidRDefault="00F12ED7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4 (3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69AA" w14:textId="77777777" w:rsidR="00454A7C" w:rsidRPr="00745A69" w:rsidRDefault="00454A7C" w:rsidP="00661E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595A" w14:textId="04A1C921" w:rsidR="00454A7C" w:rsidRPr="00745A69" w:rsidRDefault="00C93931" w:rsidP="00661EA0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yes</w:t>
            </w:r>
          </w:p>
        </w:tc>
      </w:tr>
      <w:tr w:rsidR="00D01B2F" w:rsidRPr="00745A69" w14:paraId="11A7A30C" w14:textId="77777777" w:rsidTr="00AC3745">
        <w:trPr>
          <w:trHeight w:val="288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DDB0" w14:textId="77777777" w:rsidR="00C93931" w:rsidRPr="00745A69" w:rsidRDefault="00C93931" w:rsidP="00454A7C">
            <w:pPr>
              <w:rPr>
                <w:sz w:val="20"/>
                <w:szCs w:val="20"/>
                <w:lang w:val="en-US"/>
              </w:rPr>
            </w:pPr>
          </w:p>
          <w:p w14:paraId="6580A599" w14:textId="463B4D50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Physical activity (counts per minute) (n=8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C430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83 (531-6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249B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62 (528-5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0682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70 (538-6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658C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62 (539-59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67CE" w14:textId="76960FAB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094D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745A69" w14:paraId="07C7E5DD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356D" w14:textId="77777777" w:rsidR="00C93931" w:rsidRPr="00745A69" w:rsidRDefault="00C93931" w:rsidP="00454A7C">
            <w:pPr>
              <w:rPr>
                <w:sz w:val="20"/>
                <w:szCs w:val="20"/>
                <w:lang w:val="en-US"/>
              </w:rPr>
            </w:pPr>
          </w:p>
          <w:p w14:paraId="7B7BBE10" w14:textId="7B726E31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Social class (n=</w:t>
            </w:r>
            <w:r w:rsidR="00C93931" w:rsidRPr="00745A69">
              <w:rPr>
                <w:sz w:val="20"/>
                <w:szCs w:val="20"/>
                <w:lang w:val="en-US"/>
              </w:rPr>
              <w:t>796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8B82" w14:textId="77777777" w:rsidR="00F12ED7" w:rsidRPr="00745A69" w:rsidRDefault="00F12ED7" w:rsidP="00454A7C">
            <w:pPr>
              <w:rPr>
                <w:sz w:val="20"/>
                <w:szCs w:val="20"/>
                <w:lang w:val="en-US"/>
              </w:rPr>
            </w:pPr>
          </w:p>
          <w:p w14:paraId="553760ED" w14:textId="29CC9832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High (n=1</w:t>
            </w:r>
            <w:r w:rsidR="00C93931" w:rsidRPr="00745A69">
              <w:rPr>
                <w:sz w:val="20"/>
                <w:szCs w:val="20"/>
                <w:lang w:val="en-US"/>
              </w:rPr>
              <w:t>57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8938" w14:textId="77777777" w:rsidR="00F12ED7" w:rsidRPr="00745A69" w:rsidRDefault="00F12ED7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88E3A57" w14:textId="3BAFCFCC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</w:t>
            </w:r>
            <w:r w:rsidR="00C93931" w:rsidRPr="00745A69">
              <w:rPr>
                <w:sz w:val="20"/>
                <w:szCs w:val="20"/>
                <w:lang w:val="en-US"/>
              </w:rPr>
              <w:t>5 (20)</w:t>
            </w:r>
            <w:r w:rsidRPr="00745A69"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CC60" w14:textId="77777777" w:rsidR="00F12ED7" w:rsidRPr="00745A69" w:rsidRDefault="00F12ED7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360F812" w14:textId="0A9F9B6D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4</w:t>
            </w:r>
            <w:r w:rsidR="00F12ED7" w:rsidRPr="00745A69">
              <w:rPr>
                <w:sz w:val="20"/>
                <w:szCs w:val="20"/>
                <w:lang w:val="en-US"/>
              </w:rPr>
              <w:t>2 (22)</w:t>
            </w:r>
            <w:r w:rsidRPr="00745A69"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F615" w14:textId="77777777" w:rsidR="00F12ED7" w:rsidRPr="00745A69" w:rsidRDefault="00F12ED7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A198390" w14:textId="7BE9BD64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</w:t>
            </w:r>
            <w:r w:rsidR="00F12ED7" w:rsidRPr="00745A69">
              <w:rPr>
                <w:sz w:val="20"/>
                <w:szCs w:val="20"/>
                <w:lang w:val="en-US"/>
              </w:rPr>
              <w:t>7 (16)</w:t>
            </w:r>
            <w:r w:rsidRPr="00745A69">
              <w:rPr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4D9E" w14:textId="77777777" w:rsidR="00F12ED7" w:rsidRPr="00745A69" w:rsidRDefault="00F12ED7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FD8E78F" w14:textId="1041AEF0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</w:t>
            </w:r>
            <w:r w:rsidR="00F12ED7" w:rsidRPr="00745A69">
              <w:rPr>
                <w:sz w:val="20"/>
                <w:szCs w:val="20"/>
                <w:lang w:val="en-US"/>
              </w:rPr>
              <w:t>3 (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0DED" w14:textId="4D45EAE9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00AE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  <w:p w14:paraId="2DD60D45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2E7E9354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01F0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25EF" w14:textId="7D50AB01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Middle (n=34</w:t>
            </w:r>
            <w:r w:rsidR="00C93931" w:rsidRPr="00745A69">
              <w:rPr>
                <w:sz w:val="20"/>
                <w:szCs w:val="20"/>
                <w:lang w:val="en-US"/>
              </w:rPr>
              <w:t>4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222F" w14:textId="783CD1BC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</w:t>
            </w:r>
            <w:r w:rsidR="00C93931" w:rsidRPr="00745A69">
              <w:rPr>
                <w:sz w:val="20"/>
                <w:szCs w:val="20"/>
                <w:lang w:val="en-US"/>
              </w:rPr>
              <w:t>2 (41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2F2D" w14:textId="21123573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9</w:t>
            </w:r>
            <w:r w:rsidR="00F12ED7" w:rsidRPr="00745A69">
              <w:rPr>
                <w:sz w:val="20"/>
                <w:szCs w:val="20"/>
                <w:lang w:val="en-US"/>
              </w:rPr>
              <w:t>1 (47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C3D6" w14:textId="475DD2A0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96 </w:t>
            </w:r>
            <w:r w:rsidR="00F12ED7" w:rsidRPr="00745A69">
              <w:rPr>
                <w:sz w:val="20"/>
                <w:szCs w:val="20"/>
                <w:lang w:val="en-US"/>
              </w:rPr>
              <w:t>(40)</w:t>
            </w:r>
            <w:r w:rsidRPr="00745A69">
              <w:rPr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D790" w14:textId="5E1A37EA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05</w:t>
            </w:r>
            <w:r w:rsidR="00F12ED7" w:rsidRPr="00745A69">
              <w:rPr>
                <w:sz w:val="20"/>
                <w:szCs w:val="20"/>
                <w:lang w:val="en-US"/>
              </w:rPr>
              <w:t xml:space="preserve"> (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7BA9" w14:textId="0E51D09A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33061E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770386D4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BC9B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5DE6" w14:textId="191901C2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Low (n=1</w:t>
            </w:r>
            <w:r w:rsidR="00C93931" w:rsidRPr="00745A69">
              <w:rPr>
                <w:sz w:val="20"/>
                <w:szCs w:val="20"/>
                <w:lang w:val="en-US"/>
              </w:rPr>
              <w:t>84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275C" w14:textId="284BCDB0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</w:t>
            </w:r>
            <w:r w:rsidR="00C93931" w:rsidRPr="00745A69">
              <w:rPr>
                <w:sz w:val="20"/>
                <w:szCs w:val="20"/>
                <w:lang w:val="en-US"/>
              </w:rPr>
              <w:t>3 (26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AFFD" w14:textId="4E391475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</w:t>
            </w:r>
            <w:r w:rsidR="00F12ED7" w:rsidRPr="00745A69">
              <w:rPr>
                <w:sz w:val="20"/>
                <w:szCs w:val="20"/>
                <w:lang w:val="en-US"/>
              </w:rPr>
              <w:t>5 (18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6642" w14:textId="3279B8B9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68</w:t>
            </w:r>
            <w:r w:rsidR="00F12ED7" w:rsidRPr="00745A69">
              <w:rPr>
                <w:sz w:val="20"/>
                <w:szCs w:val="20"/>
                <w:lang w:val="en-US"/>
              </w:rPr>
              <w:t xml:space="preserve"> (29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DAA6" w14:textId="0A6C8D64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48</w:t>
            </w:r>
            <w:r w:rsidR="00F12ED7" w:rsidRPr="00745A69">
              <w:rPr>
                <w:sz w:val="20"/>
                <w:szCs w:val="20"/>
                <w:lang w:val="en-US"/>
              </w:rPr>
              <w:t xml:space="preserve"> (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08FE" w14:textId="73BC6342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F8C753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5ECF05A9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5E63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E10C" w14:textId="1A92676C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Unclassified (n=11</w:t>
            </w:r>
            <w:r w:rsidR="00C93931" w:rsidRPr="00745A69">
              <w:rPr>
                <w:sz w:val="20"/>
                <w:szCs w:val="20"/>
                <w:lang w:val="en-US"/>
              </w:rPr>
              <w:t>1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3E1C" w14:textId="28F967B3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7</w:t>
            </w:r>
            <w:r w:rsidR="00C93931" w:rsidRPr="00745A69">
              <w:rPr>
                <w:sz w:val="20"/>
                <w:szCs w:val="20"/>
                <w:lang w:val="en-US"/>
              </w:rPr>
              <w:t xml:space="preserve"> (13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8D37" w14:textId="1881C794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5</w:t>
            </w:r>
            <w:r w:rsidR="00F12ED7" w:rsidRPr="00745A69">
              <w:rPr>
                <w:sz w:val="20"/>
                <w:szCs w:val="20"/>
                <w:lang w:val="en-US"/>
              </w:rPr>
              <w:t xml:space="preserve"> (13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5709" w14:textId="34986B43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7</w:t>
            </w:r>
            <w:r w:rsidR="00F12ED7" w:rsidRPr="00745A69">
              <w:rPr>
                <w:sz w:val="20"/>
                <w:szCs w:val="20"/>
                <w:lang w:val="en-US"/>
              </w:rPr>
              <w:t xml:space="preserve"> (16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EF3A" w14:textId="75B6B6E2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2</w:t>
            </w:r>
            <w:r w:rsidR="00F12ED7" w:rsidRPr="00745A69">
              <w:rPr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60C2" w14:textId="1D38C77A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D1C067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38D54884" w14:textId="77777777" w:rsidTr="00AC3745">
        <w:trPr>
          <w:trHeight w:val="288"/>
        </w:trPr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0C9D" w14:textId="206E6BC8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Diet (# of servings of fruit and/or vegetables per day) (n=84</w:t>
            </w:r>
            <w:r w:rsidR="00C93931" w:rsidRPr="00745A69">
              <w:rPr>
                <w:sz w:val="20"/>
                <w:szCs w:val="20"/>
                <w:lang w:val="en-US"/>
              </w:rPr>
              <w:t>3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B0A8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2420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CCA5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BADE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CA31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70BA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1B2F" w:rsidRPr="00745A69" w14:paraId="1E43601D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CB97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3F51" w14:textId="2653EEFC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&lt;6 (n=</w:t>
            </w:r>
            <w:r w:rsidR="00C93931" w:rsidRPr="00745A69">
              <w:rPr>
                <w:sz w:val="20"/>
                <w:szCs w:val="20"/>
                <w:lang w:val="en-US"/>
              </w:rPr>
              <w:t>206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C9A3" w14:textId="2B7F27FE" w:rsidR="00454A7C" w:rsidRPr="00745A69" w:rsidRDefault="00C93931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32 (26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496F" w14:textId="02B950CA" w:rsidR="00454A7C" w:rsidRPr="00745A69" w:rsidRDefault="00C93931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8 (29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EB48" w14:textId="55D5DCE9" w:rsidR="00454A7C" w:rsidRPr="00745A69" w:rsidRDefault="00C93931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61 (24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1FB0" w14:textId="4F503422" w:rsidR="00454A7C" w:rsidRPr="00745A69" w:rsidRDefault="00C93931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54 (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B0C7" w14:textId="6444D0BF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659649" w14:textId="77777777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no</w:t>
            </w:r>
          </w:p>
        </w:tc>
      </w:tr>
      <w:tr w:rsidR="00D01B2F" w:rsidRPr="00D01B2F" w14:paraId="1DA2368C" w14:textId="77777777" w:rsidTr="00AC3745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AFA1A" w14:textId="77777777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96873" w14:textId="57810319" w:rsidR="00454A7C" w:rsidRPr="00745A69" w:rsidRDefault="00454A7C" w:rsidP="00454A7C">
            <w:pPr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≥6 (n=</w:t>
            </w:r>
            <w:r w:rsidR="00C93931" w:rsidRPr="00745A69">
              <w:rPr>
                <w:sz w:val="20"/>
                <w:szCs w:val="20"/>
                <w:lang w:val="en-US"/>
              </w:rPr>
              <w:t>637</w:t>
            </w:r>
            <w:r w:rsidRPr="00745A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8D5AE" w14:textId="496A3220" w:rsidR="00454A7C" w:rsidRPr="00745A69" w:rsidRDefault="00C93931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96 (74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A15C7" w14:textId="7DA7C9C2" w:rsidR="00454A7C" w:rsidRPr="00745A69" w:rsidRDefault="00C93931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44 (71)</w:t>
            </w:r>
            <w:r w:rsidR="00454A7C" w:rsidRPr="00745A69">
              <w:rPr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25B84" w14:textId="7AA49D42" w:rsidR="00454A7C" w:rsidRPr="00745A69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1</w:t>
            </w:r>
            <w:r w:rsidR="00C93931" w:rsidRPr="00745A69">
              <w:rPr>
                <w:sz w:val="20"/>
                <w:szCs w:val="20"/>
                <w:lang w:val="en-US"/>
              </w:rPr>
              <w:t>97 (76)</w:t>
            </w:r>
            <w:r w:rsidRPr="00745A69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DCA45" w14:textId="04C01500" w:rsidR="00454A7C" w:rsidRPr="00D01B2F" w:rsidRDefault="00C93931" w:rsidP="00454A7C">
            <w:pPr>
              <w:jc w:val="center"/>
              <w:rPr>
                <w:sz w:val="20"/>
                <w:szCs w:val="20"/>
                <w:lang w:val="en-US"/>
              </w:rPr>
            </w:pPr>
            <w:r w:rsidRPr="00745A69">
              <w:rPr>
                <w:sz w:val="20"/>
                <w:szCs w:val="20"/>
                <w:lang w:val="en-US"/>
              </w:rPr>
              <w:t>200 (7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58185" w14:textId="3F090E2C" w:rsidR="00454A7C" w:rsidRPr="00D01B2F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6BDF5" w14:textId="77777777" w:rsidR="00454A7C" w:rsidRPr="00D01B2F" w:rsidRDefault="00454A7C" w:rsidP="00454A7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4F916D15" w14:textId="77777777" w:rsidR="00367D91" w:rsidRPr="00D01B2F" w:rsidRDefault="00367D91" w:rsidP="00E551B5"/>
    <w:sectPr w:rsidR="00367D91" w:rsidRPr="00D01B2F" w:rsidSect="005465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E642D" w14:textId="77777777" w:rsidR="00E551B5" w:rsidRDefault="00E551B5" w:rsidP="00E551B5">
      <w:pPr>
        <w:spacing w:after="0" w:line="240" w:lineRule="auto"/>
      </w:pPr>
      <w:r>
        <w:separator/>
      </w:r>
    </w:p>
  </w:endnote>
  <w:endnote w:type="continuationSeparator" w:id="0">
    <w:p w14:paraId="24C8AE67" w14:textId="77777777" w:rsidR="00E551B5" w:rsidRDefault="00E551B5" w:rsidP="00E55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1F3AF" w14:textId="77777777" w:rsidR="00E551B5" w:rsidRDefault="00E551B5" w:rsidP="00E551B5">
      <w:pPr>
        <w:spacing w:after="0" w:line="240" w:lineRule="auto"/>
      </w:pPr>
      <w:r>
        <w:separator/>
      </w:r>
    </w:p>
  </w:footnote>
  <w:footnote w:type="continuationSeparator" w:id="0">
    <w:p w14:paraId="4FD76306" w14:textId="77777777" w:rsidR="00E551B5" w:rsidRDefault="00E551B5" w:rsidP="00E551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CD6A7C"/>
    <w:multiLevelType w:val="hybridMultilevel"/>
    <w:tmpl w:val="71EAA95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CA6"/>
    <w:rsid w:val="00026558"/>
    <w:rsid w:val="00091199"/>
    <w:rsid w:val="000B056C"/>
    <w:rsid w:val="000C192A"/>
    <w:rsid w:val="000C3414"/>
    <w:rsid w:val="000C3CA6"/>
    <w:rsid w:val="00122362"/>
    <w:rsid w:val="00122BB5"/>
    <w:rsid w:val="001276AB"/>
    <w:rsid w:val="001A0DB7"/>
    <w:rsid w:val="001B4906"/>
    <w:rsid w:val="001C11BD"/>
    <w:rsid w:val="001E0C5F"/>
    <w:rsid w:val="001E227A"/>
    <w:rsid w:val="0020470F"/>
    <w:rsid w:val="00232EA6"/>
    <w:rsid w:val="002379C1"/>
    <w:rsid w:val="00286CEE"/>
    <w:rsid w:val="002948B9"/>
    <w:rsid w:val="002A1348"/>
    <w:rsid w:val="002D1B40"/>
    <w:rsid w:val="002D6F38"/>
    <w:rsid w:val="002F4004"/>
    <w:rsid w:val="00300D6D"/>
    <w:rsid w:val="003158C2"/>
    <w:rsid w:val="003371AD"/>
    <w:rsid w:val="00337B9F"/>
    <w:rsid w:val="00343E6E"/>
    <w:rsid w:val="00344956"/>
    <w:rsid w:val="003514B0"/>
    <w:rsid w:val="00367D91"/>
    <w:rsid w:val="00373148"/>
    <w:rsid w:val="003739A9"/>
    <w:rsid w:val="003944B8"/>
    <w:rsid w:val="003D659A"/>
    <w:rsid w:val="003E279E"/>
    <w:rsid w:val="0041584A"/>
    <w:rsid w:val="00432F30"/>
    <w:rsid w:val="00434784"/>
    <w:rsid w:val="004426AA"/>
    <w:rsid w:val="00454A7C"/>
    <w:rsid w:val="00494CD7"/>
    <w:rsid w:val="004C1758"/>
    <w:rsid w:val="004D2960"/>
    <w:rsid w:val="004D68F1"/>
    <w:rsid w:val="00500DE0"/>
    <w:rsid w:val="005173A6"/>
    <w:rsid w:val="0052198D"/>
    <w:rsid w:val="00521DC7"/>
    <w:rsid w:val="0054543D"/>
    <w:rsid w:val="005465D9"/>
    <w:rsid w:val="005733B9"/>
    <w:rsid w:val="00585D8D"/>
    <w:rsid w:val="005E2C96"/>
    <w:rsid w:val="00661EA0"/>
    <w:rsid w:val="006704E7"/>
    <w:rsid w:val="00691A07"/>
    <w:rsid w:val="00696F8C"/>
    <w:rsid w:val="006A3D23"/>
    <w:rsid w:val="006E51F4"/>
    <w:rsid w:val="00714404"/>
    <w:rsid w:val="00727826"/>
    <w:rsid w:val="00745A69"/>
    <w:rsid w:val="00757384"/>
    <w:rsid w:val="0077230C"/>
    <w:rsid w:val="007751BF"/>
    <w:rsid w:val="00783E3E"/>
    <w:rsid w:val="007A7F4F"/>
    <w:rsid w:val="007B1262"/>
    <w:rsid w:val="008465D1"/>
    <w:rsid w:val="00857EB5"/>
    <w:rsid w:val="008762DD"/>
    <w:rsid w:val="008D6549"/>
    <w:rsid w:val="009112D9"/>
    <w:rsid w:val="009230B1"/>
    <w:rsid w:val="00937352"/>
    <w:rsid w:val="009860AC"/>
    <w:rsid w:val="00987E50"/>
    <w:rsid w:val="009973A1"/>
    <w:rsid w:val="00A12EAA"/>
    <w:rsid w:val="00A3124D"/>
    <w:rsid w:val="00A52B06"/>
    <w:rsid w:val="00A65E4F"/>
    <w:rsid w:val="00A86E4B"/>
    <w:rsid w:val="00AB36FF"/>
    <w:rsid w:val="00AC3745"/>
    <w:rsid w:val="00B44B99"/>
    <w:rsid w:val="00B46905"/>
    <w:rsid w:val="00B51280"/>
    <w:rsid w:val="00B64B69"/>
    <w:rsid w:val="00B73E0D"/>
    <w:rsid w:val="00B85C38"/>
    <w:rsid w:val="00B94E40"/>
    <w:rsid w:val="00BD1063"/>
    <w:rsid w:val="00BD7AB8"/>
    <w:rsid w:val="00BE668C"/>
    <w:rsid w:val="00C03626"/>
    <w:rsid w:val="00C326FE"/>
    <w:rsid w:val="00C32787"/>
    <w:rsid w:val="00C43B9A"/>
    <w:rsid w:val="00C51C5D"/>
    <w:rsid w:val="00C93931"/>
    <w:rsid w:val="00CA70B4"/>
    <w:rsid w:val="00CB38CF"/>
    <w:rsid w:val="00CD2E7E"/>
    <w:rsid w:val="00CD5CF2"/>
    <w:rsid w:val="00CE1AFF"/>
    <w:rsid w:val="00D01B2F"/>
    <w:rsid w:val="00D1456A"/>
    <w:rsid w:val="00D14E6D"/>
    <w:rsid w:val="00D358E0"/>
    <w:rsid w:val="00D502F1"/>
    <w:rsid w:val="00D5210A"/>
    <w:rsid w:val="00D67E08"/>
    <w:rsid w:val="00D84521"/>
    <w:rsid w:val="00D91CAA"/>
    <w:rsid w:val="00D92979"/>
    <w:rsid w:val="00DB53DE"/>
    <w:rsid w:val="00DE411E"/>
    <w:rsid w:val="00E14B6D"/>
    <w:rsid w:val="00E551B5"/>
    <w:rsid w:val="00E74C83"/>
    <w:rsid w:val="00EA21FE"/>
    <w:rsid w:val="00EB1D4A"/>
    <w:rsid w:val="00EB64AD"/>
    <w:rsid w:val="00EC42C7"/>
    <w:rsid w:val="00ED3A4B"/>
    <w:rsid w:val="00F06F0B"/>
    <w:rsid w:val="00F12ED7"/>
    <w:rsid w:val="00F342AB"/>
    <w:rsid w:val="00F5473B"/>
    <w:rsid w:val="00F70BC6"/>
    <w:rsid w:val="00FA48B4"/>
    <w:rsid w:val="00FD10FB"/>
    <w:rsid w:val="00FD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DE99"/>
  <w15:docId w15:val="{689ED727-E1D9-41A1-AC4E-1B3574FAA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CA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7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4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2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1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1B5"/>
  </w:style>
  <w:style w:type="paragraph" w:styleId="Footer">
    <w:name w:val="footer"/>
    <w:basedOn w:val="Normal"/>
    <w:link w:val="FooterChar"/>
    <w:uiPriority w:val="99"/>
    <w:unhideWhenUsed/>
    <w:rsid w:val="00E551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616</Words>
  <Characters>351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4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Årtun</dc:creator>
  <cp:lastModifiedBy>Asha Mol S.P.</cp:lastModifiedBy>
  <cp:revision>8</cp:revision>
  <cp:lastPrinted>2017-06-02T08:42:00Z</cp:lastPrinted>
  <dcterms:created xsi:type="dcterms:W3CDTF">2021-03-23T13:55:00Z</dcterms:created>
  <dcterms:modified xsi:type="dcterms:W3CDTF">2021-04-30T08:37:00Z</dcterms:modified>
</cp:coreProperties>
</file>